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15C80D" w14:textId="77777777" w:rsidR="008B3391" w:rsidRDefault="008B3391" w:rsidP="008B3391">
      <w:pPr>
        <w:pStyle w:val="1"/>
      </w:pPr>
      <w:r>
        <w:t xml:space="preserve">Appendix </w:t>
      </w:r>
      <w:r>
        <w:rPr>
          <w:rFonts w:hint="eastAsia"/>
        </w:rPr>
        <w:t>A</w:t>
      </w:r>
      <w:r w:rsidRPr="00A60F17">
        <w:t>.</w:t>
      </w:r>
      <w:r>
        <w:t xml:space="preserve"> </w:t>
      </w:r>
    </w:p>
    <w:p w14:paraId="41A86D85" w14:textId="77777777" w:rsidR="008B3391" w:rsidRPr="00551C09" w:rsidRDefault="008B3391" w:rsidP="008B3391">
      <w:pPr>
        <w:pStyle w:val="1"/>
      </w:pPr>
      <w:r w:rsidRPr="00551C09">
        <w:rPr>
          <w:b w:val="0"/>
          <w:i/>
        </w:rPr>
        <w:t>Initial and final items for Suicide Screening Questionnaire-Observer Rating (SSQ-OR), with ratings for adequacy and importance of each item.</w:t>
      </w:r>
    </w:p>
    <w:tbl>
      <w:tblPr>
        <w:tblW w:w="14904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6"/>
        <w:gridCol w:w="696"/>
        <w:gridCol w:w="4647"/>
        <w:gridCol w:w="704"/>
        <w:gridCol w:w="702"/>
        <w:gridCol w:w="702"/>
        <w:gridCol w:w="704"/>
        <w:gridCol w:w="4647"/>
        <w:gridCol w:w="702"/>
        <w:gridCol w:w="704"/>
      </w:tblGrid>
      <w:tr w:rsidR="008B3391" w:rsidRPr="00217BD1" w14:paraId="305A006B" w14:textId="77777777" w:rsidTr="00AB1580">
        <w:trPr>
          <w:trHeight w:val="651"/>
          <w:jc w:val="center"/>
        </w:trPr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5623" w14:textId="77777777" w:rsidR="008B3391" w:rsidRPr="00217BD1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lot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B8038" w14:textId="77777777" w:rsidR="008B3391" w:rsidRPr="00217BD1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nal</w:t>
            </w: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28F6D" w14:textId="77777777" w:rsidR="008B3391" w:rsidRPr="00217BD1" w:rsidRDefault="008B3391" w:rsidP="00AB1580">
            <w:pPr>
              <w:widowControl/>
              <w:wordWrap/>
              <w:autoSpaceDE/>
              <w:autoSpaceDN/>
              <w:spacing w:after="0" w:line="240" w:lineRule="auto"/>
              <w:ind w:left="220" w:hangingChars="100" w:hanging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tent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53371" w14:textId="77777777" w:rsidR="008B3391" w:rsidRPr="00217BD1" w:rsidRDefault="008B3391" w:rsidP="00AB1580">
            <w:pPr>
              <w:widowControl/>
              <w:wordWrap/>
              <w:autoSpaceDE/>
              <w:autoSpaceDN/>
              <w:spacing w:after="0" w:line="240" w:lineRule="auto"/>
              <w:ind w:left="220" w:hangingChars="100" w:hanging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37700" w14:textId="77777777" w:rsidR="008B3391" w:rsidRPr="00217BD1" w:rsidRDefault="008B3391" w:rsidP="00AB1580">
            <w:pPr>
              <w:widowControl/>
              <w:wordWrap/>
              <w:autoSpaceDE/>
              <w:autoSpaceDN/>
              <w:spacing w:after="0" w:line="240" w:lineRule="auto"/>
              <w:ind w:left="220" w:hangingChars="100" w:hanging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92C12" w14:textId="77777777" w:rsidR="008B3391" w:rsidRDefault="008B3391" w:rsidP="00AB1580">
            <w:pPr>
              <w:widowControl/>
              <w:wordWrap/>
              <w:autoSpaceDE/>
              <w:autoSpaceDN/>
              <w:spacing w:after="0" w:line="240" w:lineRule="auto"/>
              <w:ind w:left="220" w:hangingChars="100" w:hanging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lot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C65C4" w14:textId="77777777" w:rsidR="008B3391" w:rsidRDefault="008B3391" w:rsidP="00AB1580">
            <w:pPr>
              <w:widowControl/>
              <w:wordWrap/>
              <w:autoSpaceDE/>
              <w:autoSpaceDN/>
              <w:spacing w:after="0" w:line="240" w:lineRule="auto"/>
              <w:ind w:left="220" w:hangingChars="100" w:hanging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inal</w:t>
            </w: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8BEA9" w14:textId="77777777" w:rsidR="008B3391" w:rsidRDefault="008B3391" w:rsidP="00AB1580">
            <w:pPr>
              <w:widowControl/>
              <w:wordWrap/>
              <w:autoSpaceDE/>
              <w:autoSpaceDN/>
              <w:spacing w:after="0" w:line="240" w:lineRule="auto"/>
              <w:ind w:left="220" w:hangingChars="100" w:hanging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tent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B7248D" w14:textId="77777777" w:rsidR="008B3391" w:rsidRDefault="008B3391" w:rsidP="00AB1580">
            <w:pPr>
              <w:widowControl/>
              <w:wordWrap/>
              <w:autoSpaceDE/>
              <w:autoSpaceDN/>
              <w:spacing w:after="0" w:line="240" w:lineRule="auto"/>
              <w:ind w:left="220" w:hangingChars="100" w:hanging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1EFD1" w14:textId="77777777" w:rsidR="008B3391" w:rsidRDefault="008B3391" w:rsidP="00AB1580">
            <w:pPr>
              <w:widowControl/>
              <w:wordWrap/>
              <w:autoSpaceDE/>
              <w:autoSpaceDN/>
              <w:spacing w:after="0" w:line="240" w:lineRule="auto"/>
              <w:ind w:left="220" w:hangingChars="100" w:hanging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8B3391" w:rsidRPr="006147D4" w14:paraId="135E0EDC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ECB09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DAA8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4</w:t>
            </w: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84365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epreciates or regards him/herself as pathetic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*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D914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8C6A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AE922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EBB14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BE6A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</w:t>
            </w:r>
            <w:r w:rsidRPr="009936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rely eats or binge eats.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5D50B7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6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EE5C77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53</w:t>
            </w:r>
          </w:p>
        </w:tc>
      </w:tr>
      <w:tr w:rsidR="008B3391" w:rsidRPr="006147D4" w14:paraId="43D66C3D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C84B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ABD4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5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C1E7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mpulsively does something dangerous or regrettab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.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8540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A2EB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5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F3D5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D96B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9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A9B4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s being suspicious of other people’s intention and/or thinks others are doing him/her harm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70AFA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CF39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47</w:t>
            </w:r>
          </w:p>
        </w:tc>
      </w:tr>
      <w:tr w:rsidR="008B3391" w:rsidRPr="006147D4" w14:paraId="4C5B4534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3249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D0F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6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7C22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ays that he/she will die when emotions get intense.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18B7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601B1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BBBA5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A6256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9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5C5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Say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that </w:t>
            </w: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eath is the only way to solve the current problems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C940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61B5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47</w:t>
            </w:r>
          </w:p>
        </w:tc>
      </w:tr>
      <w:tr w:rsidR="008B3391" w:rsidRPr="006147D4" w14:paraId="386E70CF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BDD2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10AA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F7E5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7F75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dden anger or aggressive behavior over trivial matters.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FB627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C537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C106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C858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</w:t>
            </w: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7E2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ays that people around him/her would be better off if he/she dies or disappears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9CFB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FCC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9</w:t>
            </w:r>
          </w:p>
        </w:tc>
      </w:tr>
      <w:tr w:rsidR="008B3391" w:rsidRPr="006147D4" w14:paraId="436A2DBA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8658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0D34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</w:t>
            </w: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0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428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alks about suicide or death.</w:t>
            </w: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3F0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8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58D8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9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089A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9CEA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A93D9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</w:t>
            </w:r>
            <w:r w:rsidRPr="007F75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 that even if the/she</w:t>
            </w:r>
            <w:r w:rsidRPr="007F75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die, no one will care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D9A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A6A0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00</w:t>
            </w:r>
          </w:p>
        </w:tc>
      </w:tr>
      <w:tr w:rsidR="008B3391" w:rsidRPr="006147D4" w14:paraId="0865BECE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1E19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483A4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8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B0D4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as attempted suicide more than once</w:t>
            </w:r>
            <w:r w:rsidRPr="0066775C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 xml:space="preserve"> so far</w:t>
            </w: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.</w:t>
            </w: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7F48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7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7D2FB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4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E19D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3CBF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36D8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</w:t>
            </w:r>
            <w:r w:rsidRPr="009936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s an envy or a tendency to imitate news of another person's suicide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4AC92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D4E67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65</w:t>
            </w:r>
          </w:p>
        </w:tc>
      </w:tr>
      <w:tr w:rsidR="008B3391" w:rsidRPr="006147D4" w14:paraId="6FB2DB5D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A234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75A9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CD41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Has attempte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icide within the past year.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10FED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6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E4B7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36CB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5DC52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EFB5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9936C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peaks or threatens subject to revenge by suicide.</w:t>
            </w:r>
            <w:r w:rsidRPr="007F75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5DC42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79DC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2</w:t>
            </w:r>
          </w:p>
        </w:tc>
      </w:tr>
      <w:tr w:rsidR="008B3391" w:rsidRPr="006147D4" w14:paraId="4B087D64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7519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12BB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7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50D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as planned a place, time, method for suicid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.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6DAB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709C0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A8F2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2D79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2</w:t>
            </w: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85877" w14:textId="77777777" w:rsidR="008B3391" w:rsidRPr="00D13209" w:rsidRDefault="008B3391" w:rsidP="00AB1580">
            <w:pPr>
              <w:widowControl/>
              <w:tabs>
                <w:tab w:val="left" w:pos="2660"/>
              </w:tabs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ffers from the financial distres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6C171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4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01C4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4</w:t>
            </w:r>
          </w:p>
        </w:tc>
      </w:tr>
      <w:tr w:rsidR="008B3391" w:rsidRPr="006147D4" w14:paraId="4D5828DE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4039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F7B7D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2766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7F75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Says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that </w:t>
            </w:r>
            <w:r w:rsidRPr="007F75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e/she wanted to die following a deceased family member, friend, pet or celebrity.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6EB6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234B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3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D2A7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54BC7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D58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arely meets anyone and spends most of the day alone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6E45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4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240F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9</w:t>
            </w:r>
          </w:p>
        </w:tc>
      </w:tr>
      <w:tr w:rsidR="008B3391" w:rsidRPr="006147D4" w14:paraId="19CD0CA9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24A92F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B566C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</w:t>
            </w: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4647" w:type="dxa"/>
            <w:tcBorders>
              <w:top w:val="nil"/>
              <w:left w:val="nil"/>
              <w:right w:val="nil"/>
            </w:tcBorders>
            <w:vAlign w:val="center"/>
          </w:tcPr>
          <w:p w14:paraId="45AF7215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as searched the Internet about suicide and/or has written online post/message implying suicide.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B86B6A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4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14:paraId="1BFDAEE8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47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14:paraId="6E2BB53F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0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vAlign w:val="center"/>
          </w:tcPr>
          <w:p w14:paraId="1DD53038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2</w:t>
            </w: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4647" w:type="dxa"/>
            <w:tcBorders>
              <w:top w:val="nil"/>
              <w:left w:val="nil"/>
              <w:right w:val="nil"/>
            </w:tcBorders>
            <w:vAlign w:val="center"/>
          </w:tcPr>
          <w:p w14:paraId="16A7916A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ffers from being unemployed.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14:paraId="35824468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35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vAlign w:val="center"/>
          </w:tcPr>
          <w:p w14:paraId="61872CC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35</w:t>
            </w:r>
          </w:p>
        </w:tc>
      </w:tr>
      <w:tr w:rsidR="008B3391" w14:paraId="274DEBD7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5E5F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5E72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3FF85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ays he/she understoo</w:t>
            </w:r>
            <w:r w:rsidRPr="007F75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 the feelings of those who have committed suicide.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95C9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459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9325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B6A1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BFD34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57D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ffers from the death of a loved o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D8F01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EE69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41</w:t>
            </w:r>
          </w:p>
        </w:tc>
      </w:tr>
      <w:tr w:rsidR="008B3391" w14:paraId="35D1FDAA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6BB2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8EA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</w:t>
            </w: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1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F089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ddenly organizes the surrounding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.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5922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FE70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F198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2511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BD6A4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A57D6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ffers from a failur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26C6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4190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9</w:t>
            </w:r>
          </w:p>
        </w:tc>
      </w:tr>
      <w:tr w:rsidR="008B3391" w14:paraId="3C5177B2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401E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A52D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</w:t>
            </w: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86D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as hurt him/herself to the extent of leaving a scar.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AC1F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BE0F4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B340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68A7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2</w:t>
            </w: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1C57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ffers from an illness or physical pain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*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2924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4DE1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35</w:t>
            </w:r>
          </w:p>
        </w:tc>
      </w:tr>
      <w:tr w:rsidR="008B3391" w14:paraId="14B08ACB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9C208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562A2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9D65" w14:textId="77777777" w:rsidR="008B3391" w:rsidRPr="00D13209" w:rsidRDefault="008B3391" w:rsidP="00AB158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ays he/she wasn’t afraid to die.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FC8B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139A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A9C7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5FEED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967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</w:t>
            </w:r>
            <w:r w:rsidRPr="007F75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oes not come to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ocial gatherings</w:t>
            </w:r>
            <w:r w:rsidRPr="007F75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and receive calls well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9724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FFFD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2</w:t>
            </w:r>
          </w:p>
        </w:tc>
      </w:tr>
      <w:tr w:rsidR="008B3391" w14:paraId="422063C9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94737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EF08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EEE1" w14:textId="77777777" w:rsidR="008B3391" w:rsidRPr="00D13209" w:rsidRDefault="008B3391" w:rsidP="00AB158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Complains </w:t>
            </w:r>
            <w:r w:rsidRPr="007F75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xtreme depression.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1A0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AAB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650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7D44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3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4F81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ffers from conflict, divorce, or breakup with a lover or spouse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CB5F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EE99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00</w:t>
            </w:r>
          </w:p>
        </w:tc>
      </w:tr>
      <w:tr w:rsidR="008B3391" w14:paraId="3F03BF01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E7C4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82A91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</w:t>
            </w: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6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A092" w14:textId="77777777" w:rsidR="008B3391" w:rsidRPr="00D13209" w:rsidRDefault="008B3391" w:rsidP="00AB1580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ontinues drinking even though drinking causes serious problem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.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DB4BD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9D3D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BFA30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D2C9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2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5092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ffers from conflicts with family members such as parents, children, or sibling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7CBE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2999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8</w:t>
            </w:r>
          </w:p>
        </w:tc>
      </w:tr>
      <w:tr w:rsidR="008B3391" w14:paraId="07C4C9A5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35CD6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3E8F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</w:t>
            </w: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ABFF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ooks depressed or lethargic almost every day.</w:t>
            </w:r>
            <w:r w:rsidRPr="007F755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</w:t>
            </w:r>
            <w:r w:rsidRPr="00C728A5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>*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2A61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B5CA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C519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2B31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2</w:t>
            </w: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F235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as suffered since experiencing physical, verbal or sexual violence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BBB50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C0A8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94</w:t>
            </w:r>
          </w:p>
        </w:tc>
      </w:tr>
      <w:tr w:rsidR="008B3391" w14:paraId="7A544652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885E7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A2EB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</w:t>
            </w: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7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ED76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ooks very anxious and nervous.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8469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9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80F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4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69BD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4CDB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2</w:t>
            </w: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5</w:t>
            </w:r>
          </w:p>
        </w:tc>
        <w:tc>
          <w:tcPr>
            <w:tcW w:w="4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3532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ffers from unfair treatment or insul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 xml:space="preserve"> at work</w:t>
            </w: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.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6527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6687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8</w:t>
            </w:r>
          </w:p>
        </w:tc>
      </w:tr>
      <w:tr w:rsidR="008B3391" w14:paraId="1EB43973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1AAC9B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9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5C70A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20</w:t>
            </w:r>
          </w:p>
        </w:tc>
        <w:tc>
          <w:tcPr>
            <w:tcW w:w="4647" w:type="dxa"/>
            <w:tcBorders>
              <w:top w:val="nil"/>
              <w:left w:val="nil"/>
              <w:right w:val="nil"/>
            </w:tcBorders>
            <w:vAlign w:val="center"/>
          </w:tcPr>
          <w:p w14:paraId="655B89CB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omplains about sleep problem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.</w:t>
            </w: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vertAlign w:val="superscript"/>
              </w:rPr>
              <w:t xml:space="preserve"> *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C20EA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8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14:paraId="46B8272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65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14:paraId="21C3F0BF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9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vAlign w:val="center"/>
          </w:tcPr>
          <w:p w14:paraId="74F78B7A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right w:val="nil"/>
            </w:tcBorders>
            <w:vAlign w:val="center"/>
          </w:tcPr>
          <w:p w14:paraId="57AEBB15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H</w:t>
            </w:r>
            <w:r w:rsidRPr="008F65B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s a physical disability that interferes with daily life.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14:paraId="654C06E5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06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vAlign w:val="center"/>
          </w:tcPr>
          <w:p w14:paraId="30B1591B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24</w:t>
            </w:r>
          </w:p>
        </w:tc>
      </w:tr>
      <w:tr w:rsidR="008B3391" w14:paraId="2078D005" w14:textId="77777777" w:rsidTr="00AB1580">
        <w:trPr>
          <w:trHeight w:val="325"/>
          <w:jc w:val="center"/>
        </w:trPr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CC60D" w14:textId="77777777" w:rsidR="008B3391" w:rsidRPr="00F476C6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F476C6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688F6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</w:rPr>
              <w:t>1</w:t>
            </w: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10D9A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66775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as severe mood swings.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39B5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71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A727B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D1320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3.88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69C6B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BAD82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4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C18A3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E9F8D5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FBF87E" w14:textId="77777777" w:rsidR="008B3391" w:rsidRPr="00D13209" w:rsidRDefault="008B3391" w:rsidP="00AB158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</w:p>
        </w:tc>
      </w:tr>
    </w:tbl>
    <w:p w14:paraId="55D105EA" w14:textId="77777777" w:rsidR="008B3391" w:rsidRPr="000C0C3C" w:rsidRDefault="008B3391" w:rsidP="008B3391">
      <w:pPr>
        <w:rPr>
          <w:rFonts w:ascii="Times New Roman" w:hAnsi="Times New Roman" w:cs="Times New Roman"/>
          <w:sz w:val="18"/>
          <w:szCs w:val="18"/>
        </w:rPr>
        <w:sectPr w:rsidR="008B3391" w:rsidRPr="000C0C3C" w:rsidSect="008B70D9">
          <w:pgSz w:w="16838" w:h="11906" w:orient="landscape" w:code="9"/>
          <w:pgMar w:top="720" w:right="720" w:bottom="720" w:left="720" w:header="0" w:footer="0" w:gutter="0"/>
          <w:cols w:space="720"/>
          <w:noEndnote/>
          <w:docGrid w:linePitch="272"/>
        </w:sectPr>
      </w:pPr>
      <w:r w:rsidRPr="000C0C3C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0C0C3C">
        <w:rPr>
          <w:rFonts w:ascii="Times New Roman" w:hAnsi="Times New Roman" w:cs="Times New Roman"/>
          <w:sz w:val="18"/>
          <w:szCs w:val="18"/>
        </w:rPr>
        <w:t xml:space="preserve"> A = Adequacy of the item; I = Importance of the item, </w:t>
      </w:r>
      <w:r w:rsidRPr="000C0C3C">
        <w:rPr>
          <w:rFonts w:ascii="Times New Roman" w:eastAsia="맑은 고딕" w:hAnsi="Times New Roman" w:cs="Times New Roman"/>
          <w:color w:val="000000"/>
          <w:kern w:val="0"/>
          <w:sz w:val="18"/>
          <w:szCs w:val="18"/>
          <w:vertAlign w:val="superscript"/>
        </w:rPr>
        <w:t xml:space="preserve">* </w:t>
      </w:r>
      <w:r w:rsidRPr="000C0C3C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Warning sig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ns</w:t>
      </w:r>
      <w:r w:rsidRPr="000C0C3C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observed</w:t>
      </w:r>
      <w:r w:rsidRPr="000C0C3C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 xml:space="preserve"> in more than 30% of suicide deaths in psychological autopsy results.</w:t>
      </w:r>
    </w:p>
    <w:p w14:paraId="2FE42071" w14:textId="77777777" w:rsidR="008B3391" w:rsidRDefault="008B3391" w:rsidP="008B3391">
      <w:pPr>
        <w:pStyle w:val="1"/>
        <w:pageBreakBefore/>
      </w:pPr>
      <w:r>
        <w:lastRenderedPageBreak/>
        <w:t>Appendix B</w:t>
      </w:r>
      <w:r w:rsidRPr="00A60F17">
        <w:t>.</w:t>
      </w:r>
      <w:r>
        <w:t xml:space="preserve"> </w:t>
      </w:r>
    </w:p>
    <w:p w14:paraId="5DBD6EE2" w14:textId="77777777" w:rsidR="008B3391" w:rsidRPr="003C66C0" w:rsidRDefault="008B3391" w:rsidP="008B3391">
      <w:pPr>
        <w:rPr>
          <w:rFonts w:ascii="Times New Roman" w:cs="Times New Roman"/>
          <w:i/>
          <w:sz w:val="24"/>
          <w:szCs w:val="24"/>
        </w:rPr>
      </w:pPr>
      <w:r w:rsidRPr="00A60F17">
        <w:rPr>
          <w:rFonts w:ascii="Times New Roman" w:cs="Times New Roman"/>
          <w:i/>
          <w:sz w:val="24"/>
          <w:szCs w:val="24"/>
        </w:rPr>
        <w:t xml:space="preserve">Mean, Standard Deviation, and </w:t>
      </w:r>
      <w:r>
        <w:rPr>
          <w:rFonts w:ascii="Times New Roman" w:cs="Times New Roman"/>
          <w:i/>
          <w:sz w:val="24"/>
          <w:szCs w:val="24"/>
        </w:rPr>
        <w:t xml:space="preserve">Item-Total </w:t>
      </w:r>
      <w:r w:rsidRPr="00A60F17">
        <w:rPr>
          <w:rFonts w:ascii="Times New Roman" w:cs="Times New Roman"/>
          <w:i/>
          <w:sz w:val="24"/>
          <w:szCs w:val="24"/>
        </w:rPr>
        <w:t xml:space="preserve">Correlation </w:t>
      </w:r>
      <w:r>
        <w:rPr>
          <w:rFonts w:ascii="Times New Roman" w:cs="Times New Roman"/>
          <w:i/>
          <w:sz w:val="24"/>
          <w:szCs w:val="24"/>
        </w:rPr>
        <w:t xml:space="preserve">of Suicide </w:t>
      </w:r>
      <w:r w:rsidRPr="00D96EFC">
        <w:rPr>
          <w:rFonts w:ascii="Times New Roman" w:cs="Times New Roman"/>
          <w:i/>
          <w:sz w:val="24"/>
          <w:szCs w:val="24"/>
        </w:rPr>
        <w:t xml:space="preserve">Screening Questionnaire-Observer Rating </w:t>
      </w:r>
      <w:r>
        <w:rPr>
          <w:rFonts w:ascii="Times New Roman" w:cs="Times New Roman"/>
          <w:i/>
          <w:sz w:val="24"/>
          <w:szCs w:val="24"/>
        </w:rPr>
        <w:t>(SSQ-OR).</w:t>
      </w:r>
    </w:p>
    <w:tbl>
      <w:tblPr>
        <w:tblW w:w="571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1030"/>
        <w:gridCol w:w="1030"/>
        <w:gridCol w:w="1030"/>
        <w:gridCol w:w="1030"/>
        <w:gridCol w:w="1030"/>
      </w:tblGrid>
      <w:tr w:rsidR="008B3391" w14:paraId="68BE2DF4" w14:textId="77777777" w:rsidTr="00AB1580">
        <w:trPr>
          <w:cantSplit/>
          <w:trHeight w:val="51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753BA27" w14:textId="77777777" w:rsidR="008B3391" w:rsidRPr="00C97600" w:rsidRDefault="008B3391" w:rsidP="00AB1580">
            <w:pPr>
              <w:rPr>
                <w:rFonts w:ascii="Times New Roman" w:hAnsi="Times New Roman" w:cs="Times New Roman"/>
                <w:sz w:val="22"/>
              </w:rPr>
            </w:pPr>
            <w:r w:rsidRPr="00C97600">
              <w:rPr>
                <w:rFonts w:ascii="Times New Roman" w:hAnsi="Times New Roman" w:cs="Times New Roman"/>
                <w:sz w:val="22"/>
              </w:rPr>
              <w:t>Item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2195324" w14:textId="77777777" w:rsidR="008B3391" w:rsidRPr="00C97600" w:rsidRDefault="008B3391" w:rsidP="00AB1580">
            <w:pPr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i/>
                <w:color w:val="000000" w:themeColor="text1"/>
                <w:sz w:val="22"/>
              </w:rPr>
            </w:pPr>
            <w:r w:rsidRPr="00C97600">
              <w:rPr>
                <w:rFonts w:ascii="Times New Roman" w:eastAsia="굴림" w:hAnsi="Times New Roman" w:cs="Times New Roman"/>
                <w:i/>
                <w:color w:val="000000" w:themeColor="text1"/>
                <w:sz w:val="22"/>
              </w:rPr>
              <w:t>M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977846" w14:textId="77777777" w:rsidR="008B3391" w:rsidRPr="00C97600" w:rsidRDefault="008B3391" w:rsidP="00AB1580">
            <w:pPr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i/>
                <w:color w:val="000000" w:themeColor="text1"/>
                <w:sz w:val="22"/>
              </w:rPr>
            </w:pPr>
            <w:r w:rsidRPr="00C97600">
              <w:rPr>
                <w:rFonts w:ascii="Times New Roman" w:eastAsia="굴림" w:hAnsi="Times New Roman" w:cs="Times New Roman"/>
                <w:i/>
                <w:color w:val="000000" w:themeColor="text1"/>
                <w:sz w:val="22"/>
              </w:rPr>
              <w:t>SD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EDFA5B" w14:textId="77777777" w:rsidR="008B3391" w:rsidRPr="00C97600" w:rsidRDefault="0091732E" w:rsidP="00AB1580">
            <w:pPr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굴림" w:hAnsi="Cambria Math" w:cs="Times New Roman"/>
                        <w:iCs/>
                        <w:color w:val="000000" w:themeColor="text1"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="굴림" w:hAnsi="Cambria Math" w:cs="Times New Roman"/>
                        <w:color w:val="000000" w:themeColor="text1"/>
                        <w:sz w:val="22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굴림" w:hAnsi="Cambria Math" w:cs="Times New Roman"/>
                        <w:color w:val="000000" w:themeColor="text1"/>
                        <w:sz w:val="22"/>
                      </w:rPr>
                      <m:t>it</m:t>
                    </m:r>
                  </m:sub>
                </m:sSub>
              </m:oMath>
            </m:oMathPara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DAA689A" w14:textId="77777777" w:rsidR="008B3391" w:rsidRDefault="008B3391" w:rsidP="00AB1580">
            <w:pPr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iCs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202124"/>
                <w:shd w:val="clear" w:color="auto" w:fill="FFFFFF"/>
              </w:rPr>
              <w:t>α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D7B92DE" w14:textId="77777777" w:rsidR="008B3391" w:rsidRPr="006B182D" w:rsidRDefault="008B3391" w:rsidP="00AB1580">
            <w:pPr>
              <w:spacing w:line="320" w:lineRule="atLeast"/>
              <w:ind w:left="60" w:right="60"/>
              <w:jc w:val="center"/>
              <w:rPr>
                <w:rFonts w:ascii="Times New Roman" w:eastAsia="굴림" w:hAnsi="Times New Roman" w:cs="Times New Roman"/>
                <w:iCs/>
                <w:color w:val="000000" w:themeColor="text1"/>
                <w:sz w:val="22"/>
              </w:rPr>
            </w:pPr>
            <w:r>
              <w:rPr>
                <w:rFonts w:ascii="Times New Roman" w:eastAsia="굴림" w:hAnsi="Times New Roman" w:cs="Times New Roman" w:hint="eastAsia"/>
                <w:iCs/>
                <w:color w:val="000000" w:themeColor="text1"/>
                <w:sz w:val="22"/>
              </w:rPr>
              <w:t>%</w:t>
            </w:r>
          </w:p>
        </w:tc>
      </w:tr>
      <w:tr w:rsidR="008B3391" w14:paraId="4B00620C" w14:textId="77777777" w:rsidTr="00AB1580">
        <w:trPr>
          <w:cantSplit/>
          <w:trHeight w:val="397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F5EBA4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5DD20A" w14:textId="77777777" w:rsidR="008B3391" w:rsidRPr="009046E8" w:rsidRDefault="008B3391" w:rsidP="00AB15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3.875 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D4F8CD9" w14:textId="77777777" w:rsidR="008B3391" w:rsidRPr="009046E8" w:rsidRDefault="008B3391" w:rsidP="00AB15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3.086 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FDB11B0" w14:textId="77777777" w:rsidR="008B3391" w:rsidRPr="009046E8" w:rsidRDefault="008B3391" w:rsidP="00AB15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380 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4250E5" w14:textId="77777777" w:rsidR="008B3391" w:rsidRPr="000F4C40" w:rsidRDefault="008B3391" w:rsidP="00AB15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4 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2657BB" w14:textId="77777777" w:rsidR="008B3391" w:rsidRPr="009046E8" w:rsidRDefault="008B3391" w:rsidP="00AB158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1.40%</w:t>
            </w:r>
          </w:p>
        </w:tc>
      </w:tr>
      <w:tr w:rsidR="008B3391" w14:paraId="7DA87105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68BE3A47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4CEA06A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3.868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5ECEE8D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2.630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D889494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487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BB8C730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ABE329C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4.20%</w:t>
            </w:r>
          </w:p>
        </w:tc>
      </w:tr>
      <w:tr w:rsidR="008B3391" w14:paraId="0A2B541C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4204D1AA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DEC428B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4.043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BC1BBE3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3.851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251FB29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32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E1D2BF0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4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02B5A13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1.40%</w:t>
            </w:r>
          </w:p>
        </w:tc>
      </w:tr>
      <w:tr w:rsidR="008B3391" w14:paraId="48FE1E10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3B467B68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9F91854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3.833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427164D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1.94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A8F3BE5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633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3F9BBAD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898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EA19C82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2.10%</w:t>
            </w:r>
          </w:p>
        </w:tc>
      </w:tr>
      <w:tr w:rsidR="008B3391" w14:paraId="518BB59F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57D428F2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133C3A7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3.979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9E59B2F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2.87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87F38C9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528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3B24CBE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0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A36C0B4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1.86%</w:t>
            </w:r>
          </w:p>
        </w:tc>
      </w:tr>
      <w:tr w:rsidR="008B3391" w14:paraId="4495691F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77C374BE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0629104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4.016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06200D4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2.856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AC6653C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597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8268CAF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899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9EFEE4A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3.15%</w:t>
            </w:r>
          </w:p>
        </w:tc>
      </w:tr>
      <w:tr w:rsidR="008B3391" w14:paraId="745A4F1E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32EE94BE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5CD05A2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4.01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55DCBB4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2.828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A5C868B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596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AA24747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899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E956541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4.20%</w:t>
            </w:r>
          </w:p>
        </w:tc>
      </w:tr>
      <w:tr w:rsidR="008B3391" w14:paraId="352F690A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479A304D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13BE44D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3.968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1B207C8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2.527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5E16B22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61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3D7D6E3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898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A5B8CA5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6.18%</w:t>
            </w:r>
          </w:p>
        </w:tc>
      </w:tr>
      <w:tr w:rsidR="008B3391" w14:paraId="69711D19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76DD68F7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710BEBF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4.049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8727855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3.238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A7F31A3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547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CA03579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0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9303515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2.68%</w:t>
            </w:r>
          </w:p>
        </w:tc>
      </w:tr>
      <w:tr w:rsidR="008B3391" w14:paraId="0238ABA0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33764A4F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C0D86B3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3.944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DF55E3E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2.284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92D2281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646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3916841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898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C598B10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1.28%</w:t>
            </w:r>
          </w:p>
        </w:tc>
      </w:tr>
      <w:tr w:rsidR="008B3391" w14:paraId="17420E12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531CBF30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0DF78C6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4.095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828F05C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3.886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599EE9D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439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D63B3CE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3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4F5DD92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2.10%</w:t>
            </w:r>
          </w:p>
        </w:tc>
      </w:tr>
      <w:tr w:rsidR="008B3391" w14:paraId="76758B8E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5C228EE5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4D0D689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4.061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AC31C76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3.344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A27BAC7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541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1352AF4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1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FBD9122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2.56%</w:t>
            </w:r>
          </w:p>
        </w:tc>
      </w:tr>
      <w:tr w:rsidR="008B3391" w14:paraId="7D2B61A5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1677CE5C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D3457FF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4.05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C208A6F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3.24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76B9206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55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4CDD7E1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0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7DFBB91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6.41%</w:t>
            </w:r>
          </w:p>
        </w:tc>
      </w:tr>
      <w:tr w:rsidR="008B3391" w14:paraId="7B36E7CD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044DEB16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C404D16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3.918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9DA1146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2.104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DD55A76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663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CFC24E7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897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0208910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2.45%</w:t>
            </w:r>
          </w:p>
        </w:tc>
      </w:tr>
      <w:tr w:rsidR="008B3391" w14:paraId="232EE38C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04679E23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62A4D8E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4.029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FEDF3D6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3.363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6B03BE0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459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1F5BFD8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BCD6F2D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3.26%</w:t>
            </w:r>
          </w:p>
        </w:tc>
      </w:tr>
      <w:tr w:rsidR="008B3391" w14:paraId="3100D19B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58DC464D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581ED03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4.099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46E5B4A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4.256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8B0FF80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281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9468E45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5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2CCAC74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2.68%</w:t>
            </w:r>
          </w:p>
        </w:tc>
      </w:tr>
      <w:tr w:rsidR="008B3391" w14:paraId="0A4B7DDB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0775FDB4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492A66D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3.96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9077ABE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2.533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EFC8804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60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8FAD5BF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899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9E6E77D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1.98%</w:t>
            </w:r>
          </w:p>
        </w:tc>
      </w:tr>
      <w:tr w:rsidR="008B3391" w14:paraId="7CBFD51D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0D27ED10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FBE429F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3.864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10EB65C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2.153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C76D724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601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6285340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899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40E898E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4.31%</w:t>
            </w:r>
          </w:p>
        </w:tc>
      </w:tr>
      <w:tr w:rsidR="008B3391" w14:paraId="3B5A5C06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665FB324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06864CB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3.98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FEF64C3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2.980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DF95C57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50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258531E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1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17973C0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2.68%</w:t>
            </w:r>
          </w:p>
        </w:tc>
      </w:tr>
      <w:tr w:rsidR="008B3391" w14:paraId="3273ACBB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148932C4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E6D41D9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3.766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08407F5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2.217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4323206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537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4B5D8EF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1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F5030FA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3.73%</w:t>
            </w:r>
          </w:p>
        </w:tc>
      </w:tr>
      <w:tr w:rsidR="008B3391" w14:paraId="1D1974BA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1AB64778" w14:textId="77777777" w:rsidR="008B3391" w:rsidRPr="006B1F79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DE08FA6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3.98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AF3B0F8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3.069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1D8CF85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476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59DE859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1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5E77FAB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4.43%</w:t>
            </w:r>
          </w:p>
        </w:tc>
      </w:tr>
      <w:tr w:rsidR="008B3391" w14:paraId="119B1BC1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749FC07C" w14:textId="77777777" w:rsidR="008B3391" w:rsidRPr="006B1F79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FA848BD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4.046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5FB3F84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3.879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2C0A861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316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40893FC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4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8222967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1.40%</w:t>
            </w:r>
          </w:p>
        </w:tc>
      </w:tr>
      <w:tr w:rsidR="008B3391" w14:paraId="75D17EF6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06846B99" w14:textId="77777777" w:rsidR="008B3391" w:rsidRPr="006B1F79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1206DB4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4.068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41D50CE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3.678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3B1D471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436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82FB236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2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8D4C68A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2.10%</w:t>
            </w:r>
          </w:p>
        </w:tc>
      </w:tr>
      <w:tr w:rsidR="008B3391" w14:paraId="3691927D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0100939D" w14:textId="77777777" w:rsidR="008B3391" w:rsidRPr="006B1F79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E2BA569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4.083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B75698A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4.004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25EA18C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348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36841E4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4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1B48CFC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0.93%</w:t>
            </w:r>
          </w:p>
        </w:tc>
      </w:tr>
      <w:tr w:rsidR="008B3391" w14:paraId="74817913" w14:textId="77777777" w:rsidTr="00AB1580">
        <w:trPr>
          <w:cantSplit/>
          <w:trHeight w:val="397"/>
        </w:trPr>
        <w:tc>
          <w:tcPr>
            <w:tcW w:w="567" w:type="dxa"/>
            <w:shd w:val="clear" w:color="auto" w:fill="auto"/>
            <w:vAlign w:val="center"/>
          </w:tcPr>
          <w:p w14:paraId="09AD9177" w14:textId="77777777" w:rsidR="008B3391" w:rsidRPr="006B1F79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6B1F79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2B243B7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4.013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BDCBA3D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23.585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DE1B28B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363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68B460E" w14:textId="77777777" w:rsidR="008B3391" w:rsidRPr="000F4C40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AB1580">
              <w:rPr>
                <w:rFonts w:ascii="Times New Roman" w:hAnsi="Times New Roman" w:cs="Times New Roman"/>
                <w:szCs w:val="20"/>
              </w:rPr>
              <w:t xml:space="preserve">0.904 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80B4C78" w14:textId="77777777" w:rsidR="008B3391" w:rsidRPr="009046E8" w:rsidRDefault="008B3391" w:rsidP="00AB158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0F4C40">
              <w:rPr>
                <w:rFonts w:ascii="Times New Roman" w:hAnsi="Times New Roman" w:cs="Times New Roman" w:hint="eastAsia"/>
                <w:szCs w:val="20"/>
              </w:rPr>
              <w:t>3.50%</w:t>
            </w:r>
          </w:p>
        </w:tc>
      </w:tr>
    </w:tbl>
    <w:p w14:paraId="260EB3CF" w14:textId="77777777" w:rsidR="008B3391" w:rsidRPr="009F3EBB" w:rsidRDefault="008B3391" w:rsidP="00FC0AA5">
      <w:pPr>
        <w:spacing w:line="240" w:lineRule="auto"/>
        <w:rPr>
          <w:rFonts w:ascii="Times New Roman" w:hAnsi="Times New Roman" w:cs="Times New Roman"/>
          <w:szCs w:val="20"/>
        </w:rPr>
      </w:pPr>
      <w:r w:rsidRPr="00AB1580">
        <w:rPr>
          <w:rFonts w:ascii="Times New Roman" w:hAnsi="Times New Roman" w:cs="Times New Roman"/>
          <w:color w:val="000000" w:themeColor="text1"/>
          <w:szCs w:val="20"/>
        </w:rPr>
        <w:t xml:space="preserve">M = 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>s</w:t>
      </w:r>
      <w:r w:rsidRPr="009254D5">
        <w:rPr>
          <w:rFonts w:ascii="Times New Roman" w:hAnsi="Times New Roman" w:cs="Times New Roman"/>
          <w:color w:val="000000" w:themeColor="text1"/>
          <w:szCs w:val="20"/>
        </w:rPr>
        <w:t xml:space="preserve">cale </w:t>
      </w:r>
      <w:r>
        <w:rPr>
          <w:rFonts w:ascii="Times New Roman" w:hAnsi="Times New Roman" w:cs="Times New Roman"/>
          <w:color w:val="000000" w:themeColor="text1"/>
          <w:szCs w:val="20"/>
        </w:rPr>
        <w:t>m</w:t>
      </w:r>
      <w:r w:rsidRPr="009254D5">
        <w:rPr>
          <w:rFonts w:ascii="Times New Roman" w:hAnsi="Times New Roman" w:cs="Times New Roman"/>
          <w:color w:val="000000" w:themeColor="text1"/>
          <w:szCs w:val="20"/>
        </w:rPr>
        <w:t xml:space="preserve">ean if </w:t>
      </w:r>
      <w:r>
        <w:rPr>
          <w:rFonts w:ascii="Times New Roman" w:hAnsi="Times New Roman" w:cs="Times New Roman"/>
          <w:color w:val="000000" w:themeColor="text1"/>
          <w:szCs w:val="20"/>
        </w:rPr>
        <w:t>i</w:t>
      </w:r>
      <w:r w:rsidRPr="009254D5">
        <w:rPr>
          <w:rFonts w:ascii="Times New Roman" w:hAnsi="Times New Roman" w:cs="Times New Roman"/>
          <w:color w:val="000000" w:themeColor="text1"/>
          <w:szCs w:val="20"/>
        </w:rPr>
        <w:t xml:space="preserve">tem </w:t>
      </w:r>
      <w:r>
        <w:rPr>
          <w:rFonts w:ascii="Times New Roman" w:hAnsi="Times New Roman" w:cs="Times New Roman"/>
          <w:color w:val="000000" w:themeColor="text1"/>
          <w:szCs w:val="20"/>
        </w:rPr>
        <w:t>d</w:t>
      </w:r>
      <w:r w:rsidRPr="009254D5">
        <w:rPr>
          <w:rFonts w:ascii="Times New Roman" w:hAnsi="Times New Roman" w:cs="Times New Roman"/>
          <w:color w:val="000000" w:themeColor="text1"/>
          <w:szCs w:val="20"/>
        </w:rPr>
        <w:t>eleted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, SD = 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>s</w:t>
      </w:r>
      <w:r w:rsidRPr="009254D5">
        <w:rPr>
          <w:rFonts w:ascii="Times New Roman" w:hAnsi="Times New Roman" w:cs="Times New Roman"/>
          <w:color w:val="000000" w:themeColor="text1"/>
          <w:szCs w:val="20"/>
        </w:rPr>
        <w:t xml:space="preserve">cale </w:t>
      </w:r>
      <w:r>
        <w:rPr>
          <w:rFonts w:ascii="Times New Roman" w:hAnsi="Times New Roman" w:cs="Times New Roman"/>
          <w:color w:val="000000" w:themeColor="text1"/>
          <w:szCs w:val="20"/>
        </w:rPr>
        <w:t>variance</w:t>
      </w:r>
      <w:r w:rsidRPr="009254D5">
        <w:rPr>
          <w:rFonts w:ascii="Times New Roman" w:hAnsi="Times New Roman" w:cs="Times New Roman"/>
          <w:color w:val="000000" w:themeColor="text1"/>
          <w:szCs w:val="20"/>
        </w:rPr>
        <w:t xml:space="preserve"> if </w:t>
      </w:r>
      <w:r>
        <w:rPr>
          <w:rFonts w:ascii="Times New Roman" w:hAnsi="Times New Roman" w:cs="Times New Roman"/>
          <w:color w:val="000000" w:themeColor="text1"/>
          <w:szCs w:val="20"/>
        </w:rPr>
        <w:t>i</w:t>
      </w:r>
      <w:r w:rsidRPr="009254D5">
        <w:rPr>
          <w:rFonts w:ascii="Times New Roman" w:hAnsi="Times New Roman" w:cs="Times New Roman"/>
          <w:color w:val="000000" w:themeColor="text1"/>
          <w:szCs w:val="20"/>
        </w:rPr>
        <w:t xml:space="preserve">tem </w:t>
      </w:r>
      <w:r>
        <w:rPr>
          <w:rFonts w:ascii="Times New Roman" w:hAnsi="Times New Roman" w:cs="Times New Roman"/>
          <w:color w:val="000000" w:themeColor="text1"/>
          <w:szCs w:val="20"/>
        </w:rPr>
        <w:t>d</w:t>
      </w:r>
      <w:r w:rsidRPr="009254D5">
        <w:rPr>
          <w:rFonts w:ascii="Times New Roman" w:hAnsi="Times New Roman" w:cs="Times New Roman"/>
          <w:color w:val="000000" w:themeColor="text1"/>
          <w:szCs w:val="20"/>
        </w:rPr>
        <w:t>eleted</w:t>
      </w:r>
      <w:r>
        <w:rPr>
          <w:rFonts w:ascii="Times New Roman" w:hAnsi="Times New Roman" w:cs="Times New Roman"/>
          <w:color w:val="000000" w:themeColor="text1"/>
          <w:szCs w:val="20"/>
        </w:rPr>
        <w:t>,</w:t>
      </w:r>
      <w:r>
        <w:rPr>
          <w:color w:val="000000" w:themeColor="text1"/>
          <w:szCs w:val="20"/>
        </w:rPr>
        <w:t xml:space="preserve"> </w:t>
      </w:r>
      <m:oMath>
        <m:sSub>
          <m:sSubPr>
            <m:ctrlPr>
              <w:rPr>
                <w:rFonts w:ascii="Cambria Math" w:eastAsia="굴림" w:hAnsi="Cambria Math" w:cs="Times New Roman"/>
                <w:color w:val="000000" w:themeColor="text1"/>
                <w:szCs w:val="20"/>
              </w:rPr>
            </m:ctrlPr>
          </m:sSubPr>
          <m:e>
            <m:r>
              <w:rPr>
                <w:rFonts w:ascii="Cambria Math" w:eastAsia="굴림" w:hAnsi="Cambria Math" w:cs="Times New Roman"/>
                <w:color w:val="000000" w:themeColor="text1"/>
                <w:szCs w:val="20"/>
              </w:rPr>
              <m:t>r</m:t>
            </m:r>
          </m:e>
          <m:sub>
            <m:r>
              <w:rPr>
                <w:rFonts w:ascii="Cambria Math" w:eastAsia="굴림" w:hAnsi="Cambria Math" w:cs="Times New Roman"/>
                <w:color w:val="000000" w:themeColor="text1"/>
                <w:szCs w:val="20"/>
              </w:rPr>
              <m:t>it</m:t>
            </m:r>
          </m:sub>
        </m:sSub>
      </m:oMath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9F3EBB">
        <w:rPr>
          <w:rFonts w:ascii="Times New Roman" w:hAnsi="Times New Roman" w:cs="Times New Roman"/>
          <w:color w:val="000000" w:themeColor="text1"/>
          <w:szCs w:val="20"/>
        </w:rPr>
        <w:t>=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corrected </w:t>
      </w:r>
      <w:r w:rsidRPr="009F3EBB">
        <w:rPr>
          <w:rFonts w:ascii="Times New Roman" w:hAnsi="Times New Roman" w:cs="Times New Roman"/>
          <w:color w:val="000000" w:themeColor="text1"/>
          <w:szCs w:val="20"/>
        </w:rPr>
        <w:t xml:space="preserve">item-total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correlations, </w:t>
      </w:r>
      <w:r w:rsidRPr="009254D5">
        <w:rPr>
          <w:rFonts w:ascii="Times New Roman" w:hAnsi="Times New Roman" w:cs="Times New Roman" w:hint="eastAsia"/>
          <w:color w:val="000000" w:themeColor="text1"/>
          <w:szCs w:val="20"/>
        </w:rPr>
        <w:t>α</w:t>
      </w:r>
      <w:r w:rsidRPr="009254D5">
        <w:rPr>
          <w:rFonts w:ascii="Times New Roman" w:hAnsi="Times New Roman" w:cs="Times New Roman"/>
          <w:color w:val="000000" w:themeColor="text1"/>
          <w:szCs w:val="20"/>
        </w:rPr>
        <w:t xml:space="preserve"> = Cronbach's Alpha 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if item deleted, </w:t>
      </w:r>
      <w:r w:rsidRPr="009F3EBB">
        <w:rPr>
          <w:rFonts w:ascii="Times New Roman" w:hAnsi="Times New Roman" w:cs="Times New Roman"/>
          <w:szCs w:val="20"/>
        </w:rPr>
        <w:t xml:space="preserve">% = </w:t>
      </w:r>
      <w:r>
        <w:rPr>
          <w:rFonts w:ascii="Times New Roman" w:hAnsi="Times New Roman" w:cs="Times New Roman" w:hint="eastAsia"/>
          <w:szCs w:val="20"/>
        </w:rPr>
        <w:t>p</w:t>
      </w:r>
      <w:r>
        <w:rPr>
          <w:rFonts w:ascii="Times New Roman" w:hAnsi="Times New Roman" w:cs="Times New Roman"/>
          <w:szCs w:val="20"/>
        </w:rPr>
        <w:t>ercentage</w:t>
      </w:r>
      <w:r w:rsidRPr="009F3EBB">
        <w:rPr>
          <w:rFonts w:ascii="Times New Roman" w:hAnsi="Times New Roman" w:cs="Times New Roman"/>
          <w:szCs w:val="20"/>
        </w:rPr>
        <w:t xml:space="preserve"> of responding to </w:t>
      </w:r>
      <w:r>
        <w:rPr>
          <w:rFonts w:ascii="Times New Roman" w:hAnsi="Times New Roman" w:cs="Times New Roman"/>
          <w:szCs w:val="20"/>
        </w:rPr>
        <w:t>‘do not know’.</w:t>
      </w:r>
    </w:p>
    <w:p w14:paraId="1CD6024A" w14:textId="77777777" w:rsidR="000A4CFF" w:rsidRDefault="000A4CFF" w:rsidP="000A4CFF">
      <w:pPr>
        <w:widowControl/>
        <w:wordWrap/>
        <w:autoSpaceDE/>
        <w:autoSpaceDN/>
        <w:rPr>
          <w:rFonts w:ascii="Times New Roman" w:cs="Times New Roman"/>
          <w:b/>
          <w:sz w:val="24"/>
          <w:szCs w:val="24"/>
        </w:rPr>
      </w:pPr>
      <w:r>
        <w:br w:type="page"/>
      </w:r>
    </w:p>
    <w:p w14:paraId="59229A3D" w14:textId="77777777" w:rsidR="000A4CFF" w:rsidRDefault="000A4CFF" w:rsidP="000A4CFF">
      <w:pPr>
        <w:pStyle w:val="1"/>
      </w:pPr>
      <w:r>
        <w:lastRenderedPageBreak/>
        <w:t>Appendix C</w:t>
      </w:r>
      <w:r w:rsidRPr="00A60F17">
        <w:t>.</w:t>
      </w:r>
    </w:p>
    <w:p w14:paraId="1F83E955" w14:textId="77777777" w:rsidR="000A4CFF" w:rsidRPr="00205961" w:rsidRDefault="000A4CFF" w:rsidP="000A4CFF">
      <w:pPr>
        <w:rPr>
          <w:rFonts w:ascii="Times New Roman" w:cs="Times New Roman"/>
          <w:i/>
          <w:iCs/>
          <w:sz w:val="24"/>
          <w:szCs w:val="24"/>
        </w:rPr>
      </w:pPr>
      <w:r w:rsidRPr="00487E2B">
        <w:rPr>
          <w:rFonts w:ascii="Times New Roman" w:cs="Times New Roman"/>
          <w:i/>
          <w:iCs/>
          <w:sz w:val="24"/>
          <w:szCs w:val="24"/>
        </w:rPr>
        <w:t>Eigenvalues and proportion of explained variance</w:t>
      </w:r>
      <w:r>
        <w:rPr>
          <w:rFonts w:ascii="Times New Roman" w:cs="Times New Roman"/>
          <w:i/>
          <w:iCs/>
          <w:sz w:val="24"/>
          <w:szCs w:val="24"/>
        </w:rPr>
        <w:t>.</w:t>
      </w:r>
    </w:p>
    <w:tbl>
      <w:tblPr>
        <w:tblW w:w="10659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268"/>
        <w:gridCol w:w="2268"/>
      </w:tblGrid>
      <w:tr w:rsidR="000A4CFF" w:rsidRPr="007C1864" w14:paraId="587EAA7F" w14:textId="77777777" w:rsidTr="003D6DF3">
        <w:trPr>
          <w:trHeight w:val="680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B2D2F" w14:textId="77777777" w:rsidR="000A4CFF" w:rsidRPr="00217BD1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7B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12C9B" w14:textId="77777777" w:rsidR="000A4CFF" w:rsidRPr="00217BD1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7B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igenvalue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9098E" w14:textId="77777777" w:rsidR="000A4CFF" w:rsidRPr="00217BD1" w:rsidRDefault="000A4CFF" w:rsidP="003D6DF3">
            <w:pPr>
              <w:widowControl/>
              <w:wordWrap/>
              <w:autoSpaceDE/>
              <w:autoSpaceDN/>
              <w:spacing w:after="0" w:line="240" w:lineRule="auto"/>
              <w:ind w:left="220" w:hangingChars="100" w:hanging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7B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fference between Eigenvalu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05EDC" w14:textId="77777777" w:rsidR="000A4CFF" w:rsidRPr="00217BD1" w:rsidRDefault="000A4CFF" w:rsidP="003D6DF3">
            <w:pPr>
              <w:widowControl/>
              <w:wordWrap/>
              <w:autoSpaceDE/>
              <w:autoSpaceDN/>
              <w:spacing w:after="0" w:line="240" w:lineRule="auto"/>
              <w:ind w:left="220" w:hangingChars="100" w:hanging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7B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roportion 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mon va</w:t>
            </w:r>
            <w:r w:rsidRPr="00217B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a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3E254" w14:textId="77777777" w:rsidR="000A4CFF" w:rsidRPr="00217BD1" w:rsidRDefault="000A4CFF" w:rsidP="003D6DF3">
            <w:pPr>
              <w:widowControl/>
              <w:wordWrap/>
              <w:autoSpaceDE/>
              <w:autoSpaceDN/>
              <w:spacing w:after="0" w:line="240" w:lineRule="auto"/>
              <w:ind w:left="220" w:hangingChars="100" w:hanging="2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17B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umulative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  <w:r w:rsidRPr="00217B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oportion</w:t>
            </w:r>
            <w:r>
              <w:t xml:space="preserve"> </w:t>
            </w:r>
            <w:r w:rsidRPr="00217B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</w:t>
            </w:r>
            <w:r w:rsidRPr="00217BD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iance</w:t>
            </w:r>
          </w:p>
        </w:tc>
      </w:tr>
      <w:tr w:rsidR="000A4CFF" w:rsidRPr="007C1864" w14:paraId="47A57D65" w14:textId="77777777" w:rsidTr="003D6DF3">
        <w:trPr>
          <w:trHeight w:val="397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F41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D06C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67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06E5D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2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6C94A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54FE1D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</w:tr>
      <w:tr w:rsidR="000A4CFF" w:rsidRPr="007C1864" w14:paraId="5D1813F8" w14:textId="77777777" w:rsidTr="003D6DF3">
        <w:trPr>
          <w:trHeight w:val="39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63E2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A6EC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C9310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92CC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6689C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</w:tr>
      <w:tr w:rsidR="000A4CFF" w:rsidRPr="007C1864" w14:paraId="7206A552" w14:textId="77777777" w:rsidTr="003D6DF3">
        <w:trPr>
          <w:trHeight w:val="39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EF20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9D40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9F8E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D571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B1522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A4CFF" w:rsidRPr="007C1864" w14:paraId="0424BD49" w14:textId="77777777" w:rsidTr="003D6DF3">
        <w:trPr>
          <w:trHeight w:val="39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312E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864E3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34A0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C800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74CE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A4CFF" w:rsidRPr="007C1864" w14:paraId="15A3A46D" w14:textId="77777777" w:rsidTr="003D6DF3">
        <w:trPr>
          <w:trHeight w:val="39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40B6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3984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6E05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9354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CB5E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A4CFF" w:rsidRPr="007C1864" w14:paraId="70464310" w14:textId="77777777" w:rsidTr="003D6DF3">
        <w:trPr>
          <w:trHeight w:val="39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A3D1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67EF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21F3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7574C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C74A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A4CFF" w:rsidRPr="007C1864" w14:paraId="4443BC73" w14:textId="77777777" w:rsidTr="003D6DF3">
        <w:trPr>
          <w:trHeight w:val="39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AD34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8F6A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A216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4F1E5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B81B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A4CFF" w:rsidRPr="007C1864" w14:paraId="01C5BB31" w14:textId="77777777" w:rsidTr="003D6DF3">
        <w:trPr>
          <w:trHeight w:val="39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5D0B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63F5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69CAB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5730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AB12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A4CFF" w:rsidRPr="007C1864" w14:paraId="2F63238F" w14:textId="77777777" w:rsidTr="003D6DF3">
        <w:trPr>
          <w:trHeight w:val="397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FEA0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FFF7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8E48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3B0B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FB80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A4CFF" w:rsidRPr="007C1864" w14:paraId="1046F6F8" w14:textId="77777777" w:rsidTr="003D6DF3">
        <w:trPr>
          <w:trHeight w:val="397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F86C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E2080D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vAlign w:val="center"/>
          </w:tcPr>
          <w:p w14:paraId="105B92C6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A6450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3871540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A4CFF" w:rsidRPr="007C1864" w14:paraId="3011D015" w14:textId="77777777" w:rsidTr="003D6DF3">
        <w:trPr>
          <w:trHeight w:val="397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7D3CD9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SimSun" w:eastAsia="SimSun" w:hAnsi="SimSun" w:cs="SimSun" w:hint="eastAsia"/>
                <w:color w:val="000000"/>
                <w:kern w:val="0"/>
                <w:szCs w:val="20"/>
              </w:rPr>
              <w:t>︙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3FF84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SimSun" w:eastAsia="SimSun" w:hAnsi="SimSun" w:cs="SimSun" w:hint="eastAsia"/>
                <w:color w:val="000000"/>
                <w:kern w:val="0"/>
                <w:szCs w:val="20"/>
              </w:rPr>
              <w:t>︙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BE24A7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SimSun" w:eastAsia="SimSun" w:hAnsi="SimSun" w:cs="SimSun" w:hint="eastAsia"/>
                <w:color w:val="000000"/>
                <w:kern w:val="0"/>
                <w:szCs w:val="20"/>
              </w:rPr>
              <w:t>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0C8E7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F23DE">
              <w:rPr>
                <w:rFonts w:ascii="SimSun" w:eastAsia="SimSun" w:hAnsi="SimSun" w:cs="SimSun" w:hint="eastAsia"/>
                <w:color w:val="000000"/>
                <w:kern w:val="0"/>
                <w:szCs w:val="20"/>
              </w:rPr>
              <w:t>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7FC2A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36687851" w14:textId="1F8986AF" w:rsidR="000A4CFF" w:rsidRPr="001C3E14" w:rsidRDefault="000A4CFF" w:rsidP="000A4CFF">
      <w:pPr>
        <w:widowControl/>
        <w:wordWrap/>
        <w:autoSpaceDE/>
        <w:autoSpaceDN/>
        <w:rPr>
          <w:rFonts w:ascii="Times New Roman" w:cs="Times New Roman"/>
          <w:sz w:val="22"/>
          <w:szCs w:val="24"/>
        </w:rPr>
      </w:pPr>
      <w:r w:rsidRPr="001C3E14">
        <w:rPr>
          <w:rFonts w:ascii="Times New Roman" w:hAnsi="Times New Roman" w:cs="Times New Roman" w:hint="eastAsia"/>
          <w:sz w:val="18"/>
          <w:szCs w:val="20"/>
        </w:rPr>
        <w:t>T</w:t>
      </w:r>
      <w:r w:rsidRPr="001C3E14">
        <w:rPr>
          <w:rFonts w:ascii="Times New Roman" w:hAnsi="Times New Roman" w:cs="Times New Roman"/>
          <w:sz w:val="18"/>
          <w:szCs w:val="20"/>
        </w:rPr>
        <w:t>otal common variance = 16.587</w:t>
      </w:r>
      <w:r>
        <w:rPr>
          <w:rFonts w:ascii="Times New Roman" w:hAnsi="Times New Roman" w:cs="Times New Roman"/>
          <w:sz w:val="18"/>
          <w:szCs w:val="20"/>
        </w:rPr>
        <w:t>.</w:t>
      </w:r>
    </w:p>
    <w:p w14:paraId="60DC883A" w14:textId="77777777" w:rsidR="000A4CFF" w:rsidRDefault="000A4CFF" w:rsidP="000A4CFF">
      <w:pPr>
        <w:widowControl/>
        <w:wordWrap/>
        <w:autoSpaceDE/>
        <w:autoSpaceDN/>
        <w:rPr>
          <w:rFonts w:ascii="Times New Roman" w:cs="Times New Roman"/>
          <w:sz w:val="24"/>
          <w:szCs w:val="24"/>
        </w:rPr>
      </w:pPr>
      <w:r>
        <w:rPr>
          <w:rFonts w:ascii="Times New Roman" w:cs="Times New Roman"/>
          <w:sz w:val="24"/>
          <w:szCs w:val="24"/>
        </w:rPr>
        <w:br w:type="page"/>
      </w:r>
    </w:p>
    <w:p w14:paraId="0762F9E2" w14:textId="77777777" w:rsidR="000A4CFF" w:rsidRDefault="000A4CFF" w:rsidP="000A4CFF">
      <w:pPr>
        <w:pStyle w:val="1"/>
      </w:pPr>
      <w:r>
        <w:lastRenderedPageBreak/>
        <w:t>Appendix D.</w:t>
      </w:r>
    </w:p>
    <w:p w14:paraId="7B18FA49" w14:textId="77777777" w:rsidR="000A4CFF" w:rsidRPr="00337536" w:rsidRDefault="000A4CFF" w:rsidP="000A4CFF">
      <w:pPr>
        <w:rPr>
          <w:rFonts w:ascii="Times New Roman" w:cs="Times New Roman"/>
          <w:i/>
          <w:iCs/>
          <w:sz w:val="24"/>
          <w:szCs w:val="24"/>
        </w:rPr>
      </w:pPr>
      <w:r>
        <w:rPr>
          <w:rFonts w:ascii="Times New Roman" w:cs="Times New Roman"/>
          <w:i/>
          <w:iCs/>
          <w:sz w:val="24"/>
          <w:szCs w:val="24"/>
        </w:rPr>
        <w:t xml:space="preserve">Parallel Analysis Obtained by </w:t>
      </w:r>
      <w:r w:rsidRPr="00552D27">
        <w:rPr>
          <w:rFonts w:ascii="Times New Roman" w:cs="Times New Roman"/>
          <w:i/>
          <w:iCs/>
          <w:sz w:val="24"/>
          <w:szCs w:val="24"/>
        </w:rPr>
        <w:t>M</w:t>
      </w:r>
      <w:r>
        <w:rPr>
          <w:rFonts w:ascii="Times New Roman" w:cs="Times New Roman" w:hint="eastAsia"/>
          <w:i/>
          <w:iCs/>
          <w:sz w:val="24"/>
          <w:szCs w:val="24"/>
        </w:rPr>
        <w:t>i</w:t>
      </w:r>
      <w:r>
        <w:rPr>
          <w:rFonts w:ascii="Times New Roman" w:cs="Times New Roman"/>
          <w:i/>
          <w:iCs/>
          <w:sz w:val="24"/>
          <w:szCs w:val="24"/>
        </w:rPr>
        <w:t>nimum Rank Factor Analysis.</w:t>
      </w:r>
    </w:p>
    <w:tbl>
      <w:tblPr>
        <w:tblW w:w="66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1"/>
        <w:gridCol w:w="2041"/>
        <w:gridCol w:w="2608"/>
      </w:tblGrid>
      <w:tr w:rsidR="000A4CFF" w:rsidRPr="007C1864" w14:paraId="66097FC4" w14:textId="77777777" w:rsidTr="003D6DF3">
        <w:trPr>
          <w:trHeight w:val="680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6C2A7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</w:rPr>
              <w:t>Numbers of</w:t>
            </w: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</w:rPr>
              <w:br/>
              <w:t>Factors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62529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</w:rPr>
              <w:t>Real-data Eigenvalue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C5AFB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ind w:left="200" w:hangingChars="100" w:hanging="20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</w:rPr>
              <w:t>Random Data Eigenvalue</w:t>
            </w:r>
          </w:p>
          <w:p w14:paraId="4B6B14CB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ind w:left="200" w:hangingChars="100" w:hanging="200"/>
              <w:jc w:val="center"/>
              <w:rPr>
                <w:rFonts w:ascii="Times New Roman" w:eastAsia="맑은 고딕" w:hAnsi="Times New Roman" w:cs="Times New Roman"/>
                <w:color w:val="00000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</w:rPr>
              <w:t>(95</w:t>
            </w:r>
            <w:r w:rsidRPr="00FF23DE">
              <w:rPr>
                <w:rFonts w:ascii="Times New Roman" w:eastAsia="맑은 고딕" w:hAnsi="Times New Roman" w:cs="Times New Roman"/>
                <w:color w:val="000000"/>
                <w:vertAlign w:val="superscript"/>
              </w:rPr>
              <w:t>th</w:t>
            </w:r>
            <w:r w:rsidRPr="00FF23DE">
              <w:rPr>
                <w:rFonts w:ascii="Times New Roman" w:eastAsia="맑은 고딕" w:hAnsi="Times New Roman" w:cs="Times New Roman"/>
                <w:color w:val="000000"/>
              </w:rPr>
              <w:t xml:space="preserve"> Percentile)</w:t>
            </w:r>
          </w:p>
        </w:tc>
      </w:tr>
      <w:tr w:rsidR="000A4CFF" w:rsidRPr="007C1864" w14:paraId="6DEAC6D1" w14:textId="77777777" w:rsidTr="003D6DF3">
        <w:trPr>
          <w:trHeight w:val="397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821C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21F9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36.55*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F10F9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8.81</w:t>
            </w:r>
          </w:p>
        </w:tc>
      </w:tr>
      <w:tr w:rsidR="000A4CFF" w:rsidRPr="007C1864" w14:paraId="1C03AE23" w14:textId="77777777" w:rsidTr="003D6DF3">
        <w:trPr>
          <w:trHeight w:val="39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4020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03BC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7.58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23A8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8.20</w:t>
            </w:r>
          </w:p>
        </w:tc>
      </w:tr>
      <w:tr w:rsidR="000A4CFF" w:rsidRPr="007C1864" w14:paraId="24365F45" w14:textId="77777777" w:rsidTr="003D6DF3">
        <w:trPr>
          <w:trHeight w:val="39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40D7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66ED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.8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5E61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7.81</w:t>
            </w:r>
          </w:p>
        </w:tc>
      </w:tr>
      <w:tr w:rsidR="000A4CFF" w:rsidRPr="007C1864" w14:paraId="3BEBD420" w14:textId="77777777" w:rsidTr="003D6DF3">
        <w:trPr>
          <w:trHeight w:val="39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9E1A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2296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.9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AB7D8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7.34</w:t>
            </w:r>
          </w:p>
        </w:tc>
      </w:tr>
      <w:tr w:rsidR="000A4CFF" w:rsidRPr="007C1864" w14:paraId="3176F6D1" w14:textId="77777777" w:rsidTr="003D6DF3">
        <w:trPr>
          <w:trHeight w:val="39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B6BA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D502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4.86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ACF4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6.96</w:t>
            </w:r>
          </w:p>
        </w:tc>
      </w:tr>
      <w:tr w:rsidR="000A4CFF" w:rsidRPr="007C1864" w14:paraId="12F95C8F" w14:textId="77777777" w:rsidTr="003D6DF3">
        <w:trPr>
          <w:trHeight w:val="39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722A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7E9D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3.89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2035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6.60</w:t>
            </w:r>
          </w:p>
        </w:tc>
      </w:tr>
      <w:tr w:rsidR="000A4CFF" w:rsidRPr="007C1864" w14:paraId="21282FB5" w14:textId="77777777" w:rsidTr="003D6DF3">
        <w:trPr>
          <w:trHeight w:val="39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A27C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1BEE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3.7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4BBB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6.22</w:t>
            </w:r>
          </w:p>
        </w:tc>
      </w:tr>
      <w:tr w:rsidR="000A4CFF" w:rsidRPr="007C1864" w14:paraId="7F8189F0" w14:textId="77777777" w:rsidTr="003D6DF3">
        <w:trPr>
          <w:trHeight w:val="39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0674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3F7F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3.4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BD2F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.88</w:t>
            </w:r>
          </w:p>
        </w:tc>
      </w:tr>
      <w:tr w:rsidR="000A4CFF" w:rsidRPr="007C1864" w14:paraId="0A6C2413" w14:textId="77777777" w:rsidTr="003D6DF3">
        <w:trPr>
          <w:trHeight w:val="397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C289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CF79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3.3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8164B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.55</w:t>
            </w:r>
          </w:p>
        </w:tc>
      </w:tr>
      <w:tr w:rsidR="000A4CFF" w:rsidRPr="007C1864" w14:paraId="0A788155" w14:textId="77777777" w:rsidTr="003D6DF3">
        <w:trPr>
          <w:trHeight w:val="397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A4CC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1348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3.10</w:t>
            </w:r>
          </w:p>
        </w:tc>
        <w:tc>
          <w:tcPr>
            <w:tcW w:w="2608" w:type="dxa"/>
            <w:tcBorders>
              <w:top w:val="nil"/>
              <w:left w:val="nil"/>
              <w:right w:val="nil"/>
            </w:tcBorders>
            <w:vAlign w:val="center"/>
          </w:tcPr>
          <w:p w14:paraId="77837DA8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Times New Roman" w:eastAsia="맑은 고딕" w:hAnsi="Times New Roman" w:cs="Times New Roman" w:hint="eastAsia"/>
                <w:color w:val="000000"/>
                <w:kern w:val="0"/>
              </w:rPr>
              <w:t>5.21</w:t>
            </w:r>
          </w:p>
        </w:tc>
      </w:tr>
      <w:tr w:rsidR="000A4CFF" w:rsidRPr="007C1864" w14:paraId="7D6E61BB" w14:textId="77777777" w:rsidTr="003D6DF3">
        <w:trPr>
          <w:trHeight w:val="397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6518D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맑은 고딕" w:eastAsia="맑은 고딕" w:hAnsi="맑은 고딕" w:cs="맑은 고딕"/>
                <w:color w:val="000000"/>
                <w:kern w:val="0"/>
              </w:rPr>
              <w:t>︙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3667D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맑은 고딕" w:eastAsia="맑은 고딕" w:hAnsi="맑은 고딕" w:cs="맑은 고딕"/>
                <w:color w:val="000000"/>
                <w:kern w:val="0"/>
              </w:rPr>
              <w:t>︙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FA233" w14:textId="77777777" w:rsidR="000A4CFF" w:rsidRPr="00FF23DE" w:rsidRDefault="000A4CFF" w:rsidP="003D6DF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FF23DE">
              <w:rPr>
                <w:rFonts w:ascii="맑은 고딕" w:eastAsia="맑은 고딕" w:hAnsi="맑은 고딕" w:cs="맑은 고딕"/>
                <w:color w:val="000000"/>
                <w:kern w:val="0"/>
              </w:rPr>
              <w:t>︙</w:t>
            </w:r>
          </w:p>
        </w:tc>
      </w:tr>
    </w:tbl>
    <w:p w14:paraId="0EA82FA8" w14:textId="6E9AA142" w:rsidR="000A4CFF" w:rsidRPr="001C3E14" w:rsidRDefault="000A4CFF" w:rsidP="000A4CFF">
      <w:pPr>
        <w:widowControl/>
        <w:wordWrap/>
        <w:autoSpaceDE/>
        <w:autoSpaceDN/>
        <w:rPr>
          <w:rFonts w:ascii="Times New Roman" w:cs="Times New Roman"/>
          <w:sz w:val="22"/>
          <w:szCs w:val="24"/>
        </w:rPr>
      </w:pPr>
      <w:bookmarkStart w:id="0" w:name="_GoBack"/>
      <w:bookmarkEnd w:id="0"/>
      <w:r w:rsidRPr="001C3E14">
        <w:rPr>
          <w:rFonts w:ascii="Times New Roman" w:hAnsi="Times New Roman" w:cs="Times New Roman"/>
          <w:sz w:val="18"/>
        </w:rPr>
        <w:t>* Advised number of dimensions.</w:t>
      </w:r>
    </w:p>
    <w:p w14:paraId="65390916" w14:textId="77777777" w:rsidR="000A4CFF" w:rsidRDefault="000A4CFF" w:rsidP="000A4CFF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81E6EA7" w14:textId="77777777" w:rsidR="000A4CFF" w:rsidRDefault="000A4CFF" w:rsidP="000A4CFF">
      <w:pPr>
        <w:pStyle w:val="1"/>
      </w:pPr>
      <w:r>
        <w:lastRenderedPageBreak/>
        <w:t>Appendix E.</w:t>
      </w:r>
    </w:p>
    <w:p w14:paraId="2287D875" w14:textId="72407341" w:rsidR="000A4CFF" w:rsidRDefault="000A4CFF" w:rsidP="000A4CFF">
      <w:pPr>
        <w:widowControl/>
        <w:wordWrap/>
        <w:autoSpaceDE/>
        <w:autoSpaceDN/>
        <w:rPr>
          <w:rFonts w:ascii="Times New Roman" w:cs="Times New Roman"/>
          <w:i/>
          <w:sz w:val="24"/>
          <w:szCs w:val="24"/>
        </w:rPr>
      </w:pPr>
      <w:r w:rsidRPr="008A2301">
        <w:rPr>
          <w:rFonts w:ascii="Times New Roman" w:cs="Times New Roman"/>
          <w:i/>
          <w:sz w:val="24"/>
          <w:szCs w:val="24"/>
        </w:rPr>
        <w:t xml:space="preserve">Factor Loadings </w:t>
      </w:r>
      <w:r w:rsidRPr="00E55BEF">
        <w:rPr>
          <w:rFonts w:ascii="Times New Roman" w:cs="Times New Roman"/>
          <w:i/>
          <w:sz w:val="24"/>
          <w:szCs w:val="24"/>
        </w:rPr>
        <w:t xml:space="preserve">of </w:t>
      </w:r>
      <w:r>
        <w:rPr>
          <w:rFonts w:ascii="Times New Roman" w:cs="Times New Roman"/>
          <w:i/>
          <w:sz w:val="24"/>
          <w:szCs w:val="24"/>
        </w:rPr>
        <w:t>SSQ-OR</w:t>
      </w:r>
      <w:r w:rsidRPr="00E55BEF">
        <w:rPr>
          <w:rFonts w:ascii="Times New Roman" w:cs="Times New Roman"/>
          <w:i/>
          <w:sz w:val="24"/>
          <w:szCs w:val="24"/>
        </w:rPr>
        <w:t xml:space="preserve"> from factor</w:t>
      </w:r>
      <w:r>
        <w:rPr>
          <w:rFonts w:ascii="Times New Roman" w:cs="Times New Roman"/>
          <w:i/>
          <w:sz w:val="24"/>
          <w:szCs w:val="24"/>
        </w:rPr>
        <w:t xml:space="preserve"> analysis using geomin rotation.</w:t>
      </w:r>
    </w:p>
    <w:p w14:paraId="5087C789" w14:textId="77777777" w:rsidR="000A4CFF" w:rsidRDefault="000A4CFF" w:rsidP="000A4CFF">
      <w:pPr>
        <w:rPr>
          <w:rFonts w:ascii="Times New Roman" w:cs="Times New Roman"/>
          <w:i/>
          <w:sz w:val="24"/>
          <w:szCs w:val="24"/>
        </w:rPr>
      </w:pPr>
    </w:p>
    <w:tbl>
      <w:tblPr>
        <w:tblW w:w="582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1030"/>
        <w:gridCol w:w="1030"/>
        <w:gridCol w:w="1030"/>
        <w:gridCol w:w="1030"/>
      </w:tblGrid>
      <w:tr w:rsidR="000A4CFF" w14:paraId="3F63CEED" w14:textId="77777777" w:rsidTr="003D6DF3">
        <w:trPr>
          <w:cantSplit/>
          <w:trHeight w:val="51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3FEB41B" w14:textId="77777777" w:rsidR="000A4CFF" w:rsidRPr="00E51123" w:rsidRDefault="000A4CFF" w:rsidP="003D6D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D502169" w14:textId="77777777" w:rsidR="000A4CFF" w:rsidRPr="00D555B5" w:rsidRDefault="000A4CFF" w:rsidP="003D6DF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FA</w:t>
            </w:r>
            <w:r>
              <w:rPr>
                <w:rFonts w:ascii="Times New Roman" w:hAnsi="Times New Roman" w:cs="Times New Roman"/>
                <w:sz w:val="22"/>
              </w:rPr>
              <w:t xml:space="preserve"> ( </w:t>
            </w:r>
            <w:r w:rsidRPr="00533A7B">
              <w:rPr>
                <w:rFonts w:ascii="Times New Roman" w:hAnsi="Times New Roman" w:cs="Times New Roman"/>
                <w:i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= 505 )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1E9C6C" w14:textId="77777777" w:rsidR="000A4CFF" w:rsidRPr="00D555B5" w:rsidRDefault="000A4CFF" w:rsidP="003D6DF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FA</w:t>
            </w:r>
            <w:r>
              <w:rPr>
                <w:rFonts w:ascii="Times New Roman" w:hAnsi="Times New Roman" w:cs="Times New Roman"/>
                <w:sz w:val="22"/>
              </w:rPr>
              <w:t xml:space="preserve"> ( </w:t>
            </w:r>
            <w:r w:rsidRPr="00533A7B">
              <w:rPr>
                <w:rFonts w:ascii="Times New Roman" w:hAnsi="Times New Roman" w:cs="Times New Roman"/>
                <w:i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 xml:space="preserve"> = 484 )</w:t>
            </w:r>
          </w:p>
        </w:tc>
      </w:tr>
      <w:tr w:rsidR="000A4CFF" w14:paraId="7C1DBCCA" w14:textId="77777777" w:rsidTr="003D6DF3">
        <w:trPr>
          <w:cantSplit/>
          <w:trHeight w:val="51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3061EF4" w14:textId="77777777" w:rsidR="000A4CFF" w:rsidRPr="00C97600" w:rsidRDefault="000A4CFF" w:rsidP="003D6D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 w:rsidRPr="00E51123">
              <w:rPr>
                <w:rFonts w:ascii="Times New Roman" w:hAnsi="Times New Roman" w:cs="Times New Roman"/>
                <w:sz w:val="22"/>
              </w:rPr>
              <w:t>tem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DE7412" w14:textId="77777777" w:rsidR="000A4CFF" w:rsidRPr="00E51123" w:rsidRDefault="000A4CFF" w:rsidP="003D6DF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E51123">
              <w:rPr>
                <w:rFonts w:ascii="Times New Roman" w:hAnsi="Times New Roman" w:cs="Times New Roman"/>
                <w:sz w:val="22"/>
              </w:rPr>
              <w:t>Factor 1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D17B314" w14:textId="77777777" w:rsidR="000A4CFF" w:rsidRPr="00E51123" w:rsidRDefault="000A4CFF" w:rsidP="003D6DF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2"/>
              </w:rPr>
            </w:pPr>
            <w:r w:rsidRPr="00D555B5">
              <w:rPr>
                <w:rFonts w:ascii="Times New Roman" w:hAnsi="Times New Roman" w:cs="Times New Roman"/>
                <w:sz w:val="22"/>
              </w:rPr>
              <w:t>Factor</w:t>
            </w:r>
            <w:r w:rsidRPr="00E51123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3DC641" w14:textId="77777777" w:rsidR="000A4CFF" w:rsidRPr="00D555B5" w:rsidRDefault="000A4CFF" w:rsidP="003D6DF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E51123">
              <w:rPr>
                <w:rFonts w:ascii="Times New Roman" w:hAnsi="Times New Roman" w:cs="Times New Roman"/>
                <w:sz w:val="22"/>
              </w:rPr>
              <w:t>Factor 1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EB8A1A" w14:textId="77777777" w:rsidR="000A4CFF" w:rsidRPr="00D555B5" w:rsidRDefault="000A4CFF" w:rsidP="003D6DF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D555B5">
              <w:rPr>
                <w:rFonts w:ascii="Times New Roman" w:hAnsi="Times New Roman" w:cs="Times New Roman"/>
                <w:sz w:val="22"/>
              </w:rPr>
              <w:t>Factor</w:t>
            </w:r>
            <w:r w:rsidRPr="00E51123">
              <w:rPr>
                <w:rFonts w:ascii="Times New Roman" w:hAnsi="Times New Roman" w:cs="Times New Roman"/>
                <w:sz w:val="22"/>
              </w:rPr>
              <w:t xml:space="preserve"> 2</w:t>
            </w:r>
          </w:p>
        </w:tc>
      </w:tr>
      <w:tr w:rsidR="000A4CFF" w14:paraId="2AE08478" w14:textId="77777777" w:rsidTr="003D6DF3">
        <w:trPr>
          <w:cantSplit/>
          <w:trHeight w:val="397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09E2D" w14:textId="77777777" w:rsidR="000A4CFF" w:rsidRPr="00CE6A11" w:rsidRDefault="000A4CFF" w:rsidP="003D6DF3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320E384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773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FC4F726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-0.18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4A4F7C" w14:textId="77777777" w:rsidR="000A4CFF" w:rsidRPr="008A2301" w:rsidRDefault="000A4CFF" w:rsidP="003D6D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51</w:t>
            </w:r>
            <w:r w:rsidRPr="008A2301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7D82A6E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A4CFF" w14:paraId="326729BE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0246C684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03A5E0A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A36864C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b/>
                <w:sz w:val="18"/>
                <w:szCs w:val="18"/>
              </w:rPr>
              <w:t>0.71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8CAC1F0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14:paraId="457EF419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689</w:t>
            </w:r>
          </w:p>
        </w:tc>
      </w:tr>
      <w:tr w:rsidR="000A4CFF" w14:paraId="1B4673A0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3AB91C84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A87BA29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3FD984C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57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2C8A0E8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14:paraId="45D1C384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532</w:t>
            </w:r>
          </w:p>
        </w:tc>
      </w:tr>
      <w:tr w:rsidR="000A4CFF" w14:paraId="70B8F97C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78CE7E57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4D1B8CF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78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CAB9194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CFC8CF7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84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FB8D464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A4CFF" w14:paraId="6F1A879B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0347FF50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C1A5DE0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63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A9054F6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13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E183237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73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14B4171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A4CFF" w14:paraId="41251B4B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67D13360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FACE3A2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5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6A59E10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AAD87FC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8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E467C8E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A4CFF" w14:paraId="59606283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4794DF91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55196EB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76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61775AA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08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D09A864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85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68DCF8F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A4CFF" w14:paraId="46B4D3CC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61B012F4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AD412E7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89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4E5EFD9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-0.03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42F400F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82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3B94C67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A4CFF" w14:paraId="3B2A27B4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222E24C9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F45E72B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79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7C246A6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31D029C" w14:textId="77777777" w:rsidR="000A4CFF" w:rsidRPr="008A2301" w:rsidRDefault="000A4CFF" w:rsidP="003D6D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81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AF9C5E7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A4CFF" w14:paraId="4F4F82FB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5B41F6BC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CA37C0B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6DA5B21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b/>
                <w:sz w:val="18"/>
                <w:szCs w:val="18"/>
              </w:rPr>
              <w:t>0.54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1E6F67A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14:paraId="048A78F8" w14:textId="77777777" w:rsidR="000A4CFF" w:rsidRPr="008A2301" w:rsidRDefault="000A4CFF" w:rsidP="003D6D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932</w:t>
            </w:r>
          </w:p>
        </w:tc>
      </w:tr>
      <w:tr w:rsidR="000A4CFF" w14:paraId="64BEE90A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3860BC90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22EB0EF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.02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446ABC0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-0.30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637A005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8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F02AD4B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A4CFF" w14:paraId="13E69FA9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0AFF19D3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78E6A6C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86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D95A8F9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180161F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79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9DD8FE9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A4CFF" w14:paraId="5217E21C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1187CAD9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17DA001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79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B70108A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5377797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8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BF3C6A0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A4CFF" w14:paraId="5F750BC6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794A1AEB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AF7A5E7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90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9A4648F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2B2B364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85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C98DD78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A4CFF" w14:paraId="33794AA0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28519A33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D956640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93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7808947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-0.25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91F5571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71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21D9210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A4CFF" w14:paraId="5653ABA3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4F30BBA8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B9C0C93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C9B367F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b/>
                <w:sz w:val="18"/>
                <w:szCs w:val="18"/>
              </w:rPr>
              <w:t>0.56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98690D5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14:paraId="3A6F2E65" w14:textId="77777777" w:rsidR="000A4CFF" w:rsidRPr="008A2301" w:rsidRDefault="000A4CFF" w:rsidP="003D6D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551</w:t>
            </w:r>
          </w:p>
        </w:tc>
      </w:tr>
      <w:tr w:rsidR="000A4CFF" w14:paraId="0040E952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62EC68F9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28413B7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85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FF5259A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AB061C8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78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BA41185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A4CFF" w14:paraId="3993E78D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5543A5A3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F36368F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60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DD7D3BA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24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BE28739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80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C6A6AE7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A4CFF" w14:paraId="11E44711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7A26D892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F4F5CC3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2A68B44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CE6A11">
              <w:rPr>
                <w:rFonts w:ascii="Times New Roman" w:hAnsi="Times New Roman" w:cs="Times New Roman"/>
                <w:b/>
                <w:sz w:val="18"/>
                <w:szCs w:val="18"/>
              </w:rPr>
              <w:t>47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A399528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14:paraId="7E1BF71E" w14:textId="77777777" w:rsidR="000A4CFF" w:rsidRPr="008A2301" w:rsidRDefault="000A4CFF" w:rsidP="003D6D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787</w:t>
            </w:r>
          </w:p>
        </w:tc>
      </w:tr>
      <w:tr w:rsidR="000A4CFF" w14:paraId="75724FE9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7D8712BE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1E6EC5F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68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306E156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9FF7E80" w14:textId="77777777" w:rsidR="000A4CFF" w:rsidRPr="008A2301" w:rsidRDefault="000A4CFF" w:rsidP="003D6DF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71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9A4E1AB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0A4CFF" w14:paraId="2711F105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3D7081F9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0370FB1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24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B61B1CB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54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DEEB74C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14:paraId="79FAD6DE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67</w:t>
            </w:r>
          </w:p>
        </w:tc>
      </w:tr>
      <w:tr w:rsidR="000A4CFF" w14:paraId="2D440DAF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765815B8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C4629EF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10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AC3737E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426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7326F0E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14:paraId="44DB5476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583</w:t>
            </w:r>
          </w:p>
        </w:tc>
      </w:tr>
      <w:tr w:rsidR="000A4CFF" w14:paraId="77E22EEE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26CDABBF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B428891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27DF5C6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73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54A7144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14:paraId="03E80A5C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697</w:t>
            </w:r>
          </w:p>
        </w:tc>
      </w:tr>
      <w:tr w:rsidR="000A4CFF" w14:paraId="52D98DC2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3B2F538D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1A52210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718917C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733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4921B6F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14:paraId="543365E9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624</w:t>
            </w:r>
          </w:p>
        </w:tc>
      </w:tr>
      <w:tr w:rsidR="000A4CFF" w14:paraId="157FC39B" w14:textId="77777777" w:rsidTr="003D6DF3">
        <w:trPr>
          <w:cantSplit/>
          <w:trHeight w:val="397"/>
        </w:trPr>
        <w:tc>
          <w:tcPr>
            <w:tcW w:w="1701" w:type="dxa"/>
            <w:shd w:val="clear" w:color="auto" w:fill="auto"/>
            <w:vAlign w:val="center"/>
          </w:tcPr>
          <w:p w14:paraId="7F203DD0" w14:textId="77777777" w:rsidR="000A4CFF" w:rsidRPr="00CE6A11" w:rsidRDefault="000A4CFF" w:rsidP="003D6DF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2F05BD0" w14:textId="77777777" w:rsidR="000A4CFF" w:rsidRPr="00CE6A11" w:rsidRDefault="000A4CFF" w:rsidP="003D6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6A11">
              <w:rPr>
                <w:rFonts w:ascii="Times New Roman" w:hAnsi="Times New Roman" w:cs="Times New Roman"/>
                <w:sz w:val="18"/>
                <w:szCs w:val="18"/>
              </w:rPr>
              <w:t>-0.247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9FEE8CC" w14:textId="77777777" w:rsidR="000A4CFF" w:rsidRPr="00D555B5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951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335905C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30" w:type="dxa"/>
            <w:shd w:val="clear" w:color="auto" w:fill="FFFFFF"/>
            <w:vAlign w:val="center"/>
          </w:tcPr>
          <w:p w14:paraId="28EFE061" w14:textId="77777777" w:rsidR="000A4CFF" w:rsidRPr="008A2301" w:rsidRDefault="000A4CFF" w:rsidP="003D6DF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A230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582</w:t>
            </w:r>
          </w:p>
        </w:tc>
      </w:tr>
    </w:tbl>
    <w:p w14:paraId="2B3D8B2F" w14:textId="478B0832" w:rsidR="00333468" w:rsidRPr="000A4CFF" w:rsidRDefault="000A4CFF" w:rsidP="00724335">
      <w:pPr>
        <w:widowControl/>
        <w:wordWrap/>
        <w:autoSpaceDE/>
        <w:autoSpaceDN/>
      </w:pPr>
      <w:r w:rsidRPr="00FF23DE">
        <w:rPr>
          <w:rFonts w:ascii="Times New Roman" w:hAnsi="Times New Roman" w:cs="Times New Roman"/>
          <w:sz w:val="18"/>
          <w:szCs w:val="18"/>
        </w:rPr>
        <w:t>Factor loadings greater than .40 are in bold; EFA = exploratory factor analysis, CFA = confirmatory factor analysis, Factor 1 = Suicide and mental health; Factor 2 = Social and environmental stress.</w:t>
      </w:r>
    </w:p>
    <w:sectPr w:rsidR="00333468" w:rsidRPr="000A4CFF" w:rsidSect="003D6DF3">
      <w:headerReference w:type="default" r:id="rId7"/>
      <w:footerReference w:type="default" r:id="rId8"/>
      <w:pgSz w:w="11906" w:h="16838" w:code="9"/>
      <w:pgMar w:top="720" w:right="720" w:bottom="720" w:left="720" w:header="567" w:footer="720" w:gutter="0"/>
      <w:cols w:space="720"/>
      <w:noEndnote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2FB8DF" w14:textId="77777777" w:rsidR="0091732E" w:rsidRDefault="0091732E">
      <w:pPr>
        <w:spacing w:after="0" w:line="240" w:lineRule="auto"/>
      </w:pPr>
      <w:r>
        <w:separator/>
      </w:r>
    </w:p>
  </w:endnote>
  <w:endnote w:type="continuationSeparator" w:id="0">
    <w:p w14:paraId="7D6A16A6" w14:textId="77777777" w:rsidR="0091732E" w:rsidRDefault="00917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harisSIL-Bold">
    <w:altName w:val="Times New Roman"/>
    <w:panose1 w:val="00000000000000000000"/>
    <w:charset w:val="00"/>
    <w:family w:val="roman"/>
    <w:notTrueType/>
    <w:pitch w:val="default"/>
  </w:font>
  <w:font w:name="함초롬바탕">
    <w:panose1 w:val="02030504000101010101"/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6749229"/>
      <w:docPartObj>
        <w:docPartGallery w:val="Page Numbers (Bottom of Page)"/>
        <w:docPartUnique/>
      </w:docPartObj>
    </w:sdtPr>
    <w:sdtEndPr/>
    <w:sdtContent>
      <w:p w14:paraId="0FE63953" w14:textId="1BECA904" w:rsidR="003D6DF3" w:rsidRDefault="003D6DF3" w:rsidP="003D6DF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0AA5" w:rsidRPr="00FC0AA5">
          <w:rPr>
            <w:noProof/>
            <w:lang w:val="ko-KR"/>
          </w:rPr>
          <w:t>5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45A620" w14:textId="77777777" w:rsidR="0091732E" w:rsidRDefault="0091732E">
      <w:pPr>
        <w:spacing w:after="0" w:line="240" w:lineRule="auto"/>
      </w:pPr>
      <w:r>
        <w:separator/>
      </w:r>
    </w:p>
  </w:footnote>
  <w:footnote w:type="continuationSeparator" w:id="0">
    <w:p w14:paraId="4D29E89E" w14:textId="77777777" w:rsidR="0091732E" w:rsidRDefault="009173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D657D" w14:textId="77777777" w:rsidR="003D6DF3" w:rsidRDefault="003D6DF3" w:rsidP="003D6DF3">
    <w:pPr>
      <w:pStyle w:val="a4"/>
      <w:spacing w:line="240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E216D7"/>
    <w:multiLevelType w:val="hybridMultilevel"/>
    <w:tmpl w:val="CBA86F6C"/>
    <w:lvl w:ilvl="0" w:tplc="36EC691C">
      <w:start w:val="4"/>
      <w:numFmt w:val="bullet"/>
      <w:lvlText w:val="-"/>
      <w:lvlJc w:val="left"/>
      <w:pPr>
        <w:ind w:left="760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FD251BF"/>
    <w:multiLevelType w:val="hybridMultilevel"/>
    <w:tmpl w:val="0A2C7D88"/>
    <w:lvl w:ilvl="0" w:tplc="6114BF50">
      <w:start w:val="3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73596F32"/>
    <w:multiLevelType w:val="hybridMultilevel"/>
    <w:tmpl w:val="C5FC0D2A"/>
    <w:lvl w:ilvl="0" w:tplc="B3C62D0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5494392"/>
    <w:multiLevelType w:val="hybridMultilevel"/>
    <w:tmpl w:val="216A4A3E"/>
    <w:lvl w:ilvl="0" w:tplc="92F8C7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CFF"/>
    <w:rsid w:val="000A4CFF"/>
    <w:rsid w:val="00333468"/>
    <w:rsid w:val="003D6DF3"/>
    <w:rsid w:val="005F60DB"/>
    <w:rsid w:val="006C2921"/>
    <w:rsid w:val="00724335"/>
    <w:rsid w:val="008B3391"/>
    <w:rsid w:val="0091732E"/>
    <w:rsid w:val="0095524A"/>
    <w:rsid w:val="00D17231"/>
    <w:rsid w:val="00FC0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75F74"/>
  <w15:chartTrackingRefBased/>
  <w15:docId w15:val="{15CFD4EB-6704-42CC-84C8-42AC00D78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4CF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0A4CFF"/>
    <w:pPr>
      <w:outlineLvl w:val="0"/>
    </w:pPr>
    <w:rPr>
      <w:rFonts w:ascii="Times New Roman" w:cs="Times New Roman"/>
      <w:b/>
      <w:sz w:val="24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A4CFF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A4CFF"/>
    <w:rPr>
      <w:rFonts w:ascii="Times New Roman" w:cs="Times New Roman"/>
      <w:b/>
      <w:sz w:val="24"/>
      <w:szCs w:val="24"/>
    </w:rPr>
  </w:style>
  <w:style w:type="character" w:customStyle="1" w:styleId="3Char">
    <w:name w:val="제목 3 Char"/>
    <w:basedOn w:val="a0"/>
    <w:link w:val="3"/>
    <w:uiPriority w:val="9"/>
    <w:semiHidden/>
    <w:rsid w:val="000A4CFF"/>
    <w:rPr>
      <w:rFonts w:asciiTheme="majorHAnsi" w:eastAsiaTheme="majorEastAsia" w:hAnsiTheme="majorHAnsi" w:cstheme="majorBidi"/>
    </w:rPr>
  </w:style>
  <w:style w:type="character" w:customStyle="1" w:styleId="fontstyle01">
    <w:name w:val="fontstyle01"/>
    <w:basedOn w:val="a0"/>
    <w:rsid w:val="000A4CFF"/>
    <w:rPr>
      <w:rFonts w:ascii="CharisSIL-Bold" w:hAnsi="CharisSIL-Bold" w:hint="default"/>
      <w:b/>
      <w:bCs/>
      <w:i w:val="0"/>
      <w:iCs w:val="0"/>
      <w:color w:val="000000"/>
      <w:sz w:val="16"/>
      <w:szCs w:val="16"/>
    </w:rPr>
  </w:style>
  <w:style w:type="paragraph" w:customStyle="1" w:styleId="a3">
    <w:name w:val="바탕글"/>
    <w:basedOn w:val="a"/>
    <w:link w:val="Char"/>
    <w:rsid w:val="000A4CFF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0A4CFF"/>
    <w:pPr>
      <w:spacing w:after="0"/>
      <w:jc w:val="center"/>
    </w:pPr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0A4CFF"/>
    <w:rPr>
      <w:rFonts w:ascii="함초롬바탕" w:eastAsia="굴림" w:hAnsi="굴림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0A4CFF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0A4CFF"/>
    <w:pPr>
      <w:spacing w:line="240" w:lineRule="auto"/>
    </w:pPr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EndNoteBibliographyChar">
    <w:name w:val="EndNote Bibliography Char"/>
    <w:basedOn w:val="Char"/>
    <w:link w:val="EndNoteBibliography"/>
    <w:rsid w:val="000A4CFF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styleId="a4">
    <w:name w:val="header"/>
    <w:basedOn w:val="a"/>
    <w:link w:val="Char0"/>
    <w:uiPriority w:val="99"/>
    <w:unhideWhenUsed/>
    <w:rsid w:val="000A4C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0A4CFF"/>
  </w:style>
  <w:style w:type="paragraph" w:styleId="a5">
    <w:name w:val="footer"/>
    <w:basedOn w:val="a"/>
    <w:link w:val="Char1"/>
    <w:uiPriority w:val="99"/>
    <w:unhideWhenUsed/>
    <w:rsid w:val="000A4CF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0A4CFF"/>
  </w:style>
  <w:style w:type="character" w:styleId="a6">
    <w:name w:val="Hyperlink"/>
    <w:basedOn w:val="a0"/>
    <w:uiPriority w:val="99"/>
    <w:unhideWhenUsed/>
    <w:rsid w:val="000A4CFF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0A4CFF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0A4CFF"/>
    <w:rPr>
      <w:sz w:val="18"/>
      <w:szCs w:val="18"/>
    </w:rPr>
  </w:style>
  <w:style w:type="paragraph" w:styleId="a9">
    <w:name w:val="annotation text"/>
    <w:basedOn w:val="a"/>
    <w:link w:val="Char2"/>
    <w:uiPriority w:val="99"/>
    <w:unhideWhenUsed/>
    <w:rsid w:val="000A4CFF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0A4CFF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A4CFF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0A4CFF"/>
    <w:rPr>
      <w:b/>
      <w:bCs/>
    </w:rPr>
  </w:style>
  <w:style w:type="paragraph" w:styleId="ab">
    <w:name w:val="Balloon Text"/>
    <w:basedOn w:val="a"/>
    <w:link w:val="Char4"/>
    <w:uiPriority w:val="99"/>
    <w:semiHidden/>
    <w:unhideWhenUsed/>
    <w:rsid w:val="000A4CF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b"/>
    <w:uiPriority w:val="99"/>
    <w:semiHidden/>
    <w:rsid w:val="000A4CFF"/>
    <w:rPr>
      <w:rFonts w:asciiTheme="majorHAnsi" w:eastAsiaTheme="majorEastAsia" w:hAnsiTheme="majorHAnsi" w:cstheme="majorBidi"/>
      <w:sz w:val="18"/>
      <w:szCs w:val="18"/>
    </w:rPr>
  </w:style>
  <w:style w:type="character" w:customStyle="1" w:styleId="10">
    <w:name w:val="확인되지 않은 멘션1"/>
    <w:basedOn w:val="a0"/>
    <w:uiPriority w:val="99"/>
    <w:semiHidden/>
    <w:unhideWhenUsed/>
    <w:rsid w:val="000A4CFF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semiHidden/>
    <w:unhideWhenUsed/>
    <w:rsid w:val="000A4CFF"/>
    <w:rPr>
      <w:color w:val="605E5C"/>
      <w:shd w:val="clear" w:color="auto" w:fill="E1DFDD"/>
    </w:rPr>
  </w:style>
  <w:style w:type="paragraph" w:styleId="ac">
    <w:name w:val="Body Text Indent"/>
    <w:basedOn w:val="a"/>
    <w:link w:val="Char5"/>
    <w:uiPriority w:val="99"/>
    <w:rsid w:val="000A4CFF"/>
    <w:pPr>
      <w:spacing w:after="0" w:line="240" w:lineRule="auto"/>
    </w:pPr>
    <w:rPr>
      <w:rFonts w:ascii="바탕" w:eastAsia="바탕" w:hAnsi="Times New Roman" w:cs="Times New Roman"/>
      <w:kern w:val="0"/>
      <w:sz w:val="40"/>
      <w:szCs w:val="20"/>
      <w:lang w:val="x-none" w:eastAsia="x-none"/>
    </w:rPr>
  </w:style>
  <w:style w:type="character" w:customStyle="1" w:styleId="Char5">
    <w:name w:val="본문 들여쓰기 Char"/>
    <w:basedOn w:val="a0"/>
    <w:link w:val="ac"/>
    <w:uiPriority w:val="99"/>
    <w:rsid w:val="000A4CFF"/>
    <w:rPr>
      <w:rFonts w:ascii="바탕" w:eastAsia="바탕" w:hAnsi="Times New Roman" w:cs="Times New Roman"/>
      <w:kern w:val="0"/>
      <w:sz w:val="40"/>
      <w:szCs w:val="20"/>
      <w:lang w:val="x-none" w:eastAsia="x-none"/>
    </w:rPr>
  </w:style>
  <w:style w:type="paragraph" w:styleId="ad">
    <w:name w:val="Revision"/>
    <w:hidden/>
    <w:uiPriority w:val="99"/>
    <w:semiHidden/>
    <w:rsid w:val="000A4CFF"/>
    <w:pPr>
      <w:spacing w:after="0" w:line="240" w:lineRule="auto"/>
      <w:jc w:val="left"/>
    </w:pPr>
  </w:style>
  <w:style w:type="table" w:styleId="ae">
    <w:name w:val="Table Grid"/>
    <w:basedOn w:val="a1"/>
    <w:uiPriority w:val="39"/>
    <w:rsid w:val="000A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page number"/>
    <w:basedOn w:val="a0"/>
    <w:uiPriority w:val="99"/>
    <w:semiHidden/>
    <w:unhideWhenUsed/>
    <w:rsid w:val="000A4CFF"/>
  </w:style>
  <w:style w:type="character" w:styleId="af0">
    <w:name w:val="Placeholder Text"/>
    <w:basedOn w:val="a0"/>
    <w:uiPriority w:val="99"/>
    <w:semiHidden/>
    <w:rsid w:val="000A4CFF"/>
    <w:rPr>
      <w:color w:val="808080"/>
    </w:rPr>
  </w:style>
  <w:style w:type="character" w:customStyle="1" w:styleId="UnresolvedMention">
    <w:name w:val="Unresolved Mention"/>
    <w:basedOn w:val="a0"/>
    <w:uiPriority w:val="99"/>
    <w:semiHidden/>
    <w:unhideWhenUsed/>
    <w:rsid w:val="000A4C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7</Words>
  <Characters>5115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y</dc:creator>
  <cp:keywords/>
  <dc:description/>
  <cp:lastModifiedBy>IC</cp:lastModifiedBy>
  <cp:revision>7</cp:revision>
  <dcterms:created xsi:type="dcterms:W3CDTF">2022-03-14T01:34:00Z</dcterms:created>
  <dcterms:modified xsi:type="dcterms:W3CDTF">2022-08-03T02:05:00Z</dcterms:modified>
</cp:coreProperties>
</file>